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6F0" w:rsidRDefault="0034119D" w:rsidP="00524ED6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093A0455" wp14:editId="11C4E854">
            <wp:simplePos x="0" y="0"/>
            <wp:positionH relativeFrom="margin">
              <wp:posOffset>457200</wp:posOffset>
            </wp:positionH>
            <wp:positionV relativeFrom="paragraph">
              <wp:posOffset>-400050</wp:posOffset>
            </wp:positionV>
            <wp:extent cx="5105400" cy="1733550"/>
            <wp:effectExtent l="19050" t="19050" r="19050" b="19050"/>
            <wp:wrapTight wrapText="bothSides">
              <wp:wrapPolygon edited="0">
                <wp:start x="-81" y="-237"/>
                <wp:lineTo x="-81" y="21600"/>
                <wp:lineTo x="21600" y="21600"/>
                <wp:lineTo x="21600" y="-237"/>
                <wp:lineTo x="-81" y="-237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clatasvir silver nanoparticle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1733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4D30">
        <w:rPr>
          <w:rFonts w:asciiTheme="majorBidi" w:hAnsiTheme="majorBidi" w:cs="Times New Roman"/>
          <w:noProof/>
          <w:sz w:val="36"/>
          <w:szCs w:val="36"/>
        </w:rPr>
        <w:drawing>
          <wp:anchor distT="0" distB="0" distL="114300" distR="114300" simplePos="0" relativeHeight="251661312" behindDoc="0" locked="0" layoutInCell="1" allowOverlap="1" wp14:anchorId="73BF55E4" wp14:editId="0E4F09DC">
            <wp:simplePos x="0" y="0"/>
            <wp:positionH relativeFrom="column">
              <wp:posOffset>-781050</wp:posOffset>
            </wp:positionH>
            <wp:positionV relativeFrom="paragraph">
              <wp:posOffset>1809750</wp:posOffset>
            </wp:positionV>
            <wp:extent cx="3352800" cy="2190750"/>
            <wp:effectExtent l="19050" t="19050" r="19050" b="1905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lver nitrate daclartasvir nano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190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4D30" w:rsidRPr="0020755C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ure </w:t>
      </w:r>
      <w:r w:rsidR="00264D30">
        <w:rPr>
          <w:rFonts w:asciiTheme="majorBidi" w:hAnsiTheme="majorBidi" w:cstheme="majorBidi"/>
          <w:b/>
          <w:bCs/>
          <w:sz w:val="24"/>
          <w:szCs w:val="24"/>
          <w:lang w:bidi="ar-EG"/>
        </w:rPr>
        <w:t>S1</w:t>
      </w:r>
      <w:r w:rsidR="00264D30" w:rsidRPr="0020755C"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  <w:r w:rsidR="00264D30" w:rsidRPr="0020755C">
        <w:rPr>
          <w:i/>
          <w:iCs/>
          <w:color w:val="000000" w:themeColor="text1"/>
          <w:sz w:val="24"/>
          <w:szCs w:val="24"/>
        </w:rPr>
        <w:t xml:space="preserve"> </w:t>
      </w:r>
      <w:r w:rsidR="00264D30">
        <w:rPr>
          <w:rFonts w:asciiTheme="majorBidi" w:hAnsiTheme="majorBidi" w:cstheme="majorBidi"/>
          <w:color w:val="000000" w:themeColor="text1"/>
          <w:sz w:val="24"/>
          <w:szCs w:val="24"/>
        </w:rPr>
        <w:t>Silver ions reduc</w:t>
      </w:r>
      <w:bookmarkStart w:id="0" w:name="_GoBack"/>
      <w:bookmarkEnd w:id="0"/>
      <w:r w:rsidR="00264D3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ion </w:t>
      </w:r>
      <w:r w:rsidR="00264D30">
        <w:rPr>
          <w:rFonts w:asciiTheme="majorBidi" w:hAnsiTheme="majorBidi" w:cstheme="majorBidi"/>
          <w:sz w:val="24"/>
          <w:szCs w:val="24"/>
          <w:lang w:bidi="ar-EG"/>
        </w:rPr>
        <w:t>by DACH</w:t>
      </w:r>
      <w:r w:rsidR="00264D30" w:rsidRPr="00DC7C65">
        <w:rPr>
          <w:rFonts w:asciiTheme="majorBidi" w:hAnsiTheme="majorBidi" w:cstheme="majorBidi"/>
          <w:sz w:val="24"/>
          <w:szCs w:val="24"/>
          <w:lang w:bidi="ar-EG"/>
        </w:rPr>
        <w:t xml:space="preserve"> to</w:t>
      </w:r>
      <w:r w:rsidR="00264D30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spellStart"/>
      <w:r w:rsidR="00264D30" w:rsidRPr="00DC7C65">
        <w:rPr>
          <w:rFonts w:asciiTheme="majorBidi" w:hAnsiTheme="majorBidi" w:cstheme="majorBidi"/>
          <w:sz w:val="24"/>
          <w:szCs w:val="24"/>
          <w:lang w:bidi="ar-EG"/>
        </w:rPr>
        <w:t>stoic</w:t>
      </w:r>
      <w:r w:rsidR="00264D30">
        <w:rPr>
          <w:rFonts w:asciiTheme="majorBidi" w:hAnsiTheme="majorBidi" w:cstheme="majorBidi"/>
          <w:sz w:val="24"/>
          <w:szCs w:val="24"/>
          <w:lang w:bidi="ar-EG"/>
        </w:rPr>
        <w:t>hiometrically</w:t>
      </w:r>
      <w:proofErr w:type="spellEnd"/>
      <w:r w:rsidR="00264D30">
        <w:rPr>
          <w:rFonts w:asciiTheme="majorBidi" w:hAnsiTheme="majorBidi" w:cstheme="majorBidi"/>
          <w:sz w:val="24"/>
          <w:szCs w:val="24"/>
          <w:lang w:bidi="ar-EG"/>
        </w:rPr>
        <w:t xml:space="preserve"> equivalent quantity of</w:t>
      </w:r>
      <w:r w:rsidR="00264D30" w:rsidRPr="00DC7C65">
        <w:rPr>
          <w:rFonts w:asciiTheme="majorBidi" w:hAnsiTheme="majorBidi" w:cstheme="majorBidi"/>
          <w:sz w:val="24"/>
          <w:szCs w:val="24"/>
          <w:lang w:bidi="ar-EG"/>
        </w:rPr>
        <w:t xml:space="preserve"> Ag-NPs</w:t>
      </w:r>
      <w:r w:rsidR="00264D30">
        <w:rPr>
          <w:rFonts w:asciiTheme="majorBidi" w:hAnsiTheme="majorBidi" w:cstheme="majorBidi"/>
          <w:noProof/>
          <w:sz w:val="24"/>
          <w:szCs w:val="24"/>
        </w:rPr>
        <w:t>.</w:t>
      </w:r>
    </w:p>
    <w:p w:rsidR="00264D30" w:rsidRDefault="000F2AC5" w:rsidP="00524ED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339B54F7" wp14:editId="691769CF">
            <wp:simplePos x="0" y="0"/>
            <wp:positionH relativeFrom="column">
              <wp:posOffset>66675</wp:posOffset>
            </wp:positionH>
            <wp:positionV relativeFrom="paragraph">
              <wp:posOffset>2660650</wp:posOffset>
            </wp:positionV>
            <wp:extent cx="3495675" cy="2409825"/>
            <wp:effectExtent l="19050" t="19050" r="28575" b="28575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ting daclatasvir nano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675" cy="2409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71D5EFD6" wp14:editId="375ECCBE">
            <wp:simplePos x="0" y="0"/>
            <wp:positionH relativeFrom="column">
              <wp:posOffset>-3486150</wp:posOffset>
            </wp:positionH>
            <wp:positionV relativeFrom="paragraph">
              <wp:posOffset>2665095</wp:posOffset>
            </wp:positionV>
            <wp:extent cx="3352800" cy="2409825"/>
            <wp:effectExtent l="19050" t="19050" r="19050" b="28575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OH daclatasvi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409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4D30">
        <w:rPr>
          <w:rFonts w:asciiTheme="majorBidi" w:hAnsiTheme="majorBidi" w:cs="Times New Roman"/>
          <w:noProof/>
          <w:sz w:val="36"/>
          <w:szCs w:val="36"/>
        </w:rPr>
        <w:drawing>
          <wp:anchor distT="0" distB="0" distL="114300" distR="114300" simplePos="0" relativeHeight="251662336" behindDoc="0" locked="0" layoutInCell="1" allowOverlap="1" wp14:anchorId="6B45E4F1" wp14:editId="736CE310">
            <wp:simplePos x="0" y="0"/>
            <wp:positionH relativeFrom="column">
              <wp:posOffset>85725</wp:posOffset>
            </wp:positionH>
            <wp:positionV relativeFrom="paragraph">
              <wp:posOffset>79375</wp:posOffset>
            </wp:positionV>
            <wp:extent cx="3495675" cy="2190750"/>
            <wp:effectExtent l="19050" t="19050" r="28575" b="19050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VP daclatasvi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675" cy="21907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    (a)                                                                                       (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0F2AC5" w:rsidRDefault="000F2AC5" w:rsidP="00524ED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6F0" w:rsidRDefault="000F2AC5" w:rsidP="00524ED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              (c)                                                                                     (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7E76F0" w:rsidRPr="00FB5908" w:rsidRDefault="00FB5908" w:rsidP="00FB5908">
      <w:pPr>
        <w:autoSpaceDE w:val="0"/>
        <w:autoSpaceDN w:val="0"/>
        <w:adjustRightInd w:val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158A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</w:t>
      </w:r>
      <w:r w:rsidRPr="006158A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Pr="006158A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6158A4">
        <w:rPr>
          <w:rFonts w:asciiTheme="majorBidi" w:hAnsiTheme="majorBidi" w:cstheme="majorBidi"/>
          <w:sz w:val="24"/>
          <w:szCs w:val="24"/>
        </w:rPr>
        <w:t>Optimization of Ag-NP</w:t>
      </w:r>
      <w:r>
        <w:rPr>
          <w:rFonts w:asciiTheme="majorBidi" w:hAnsiTheme="majorBidi" w:cstheme="majorBidi"/>
          <w:sz w:val="24"/>
          <w:szCs w:val="24"/>
        </w:rPr>
        <w:t>s</w:t>
      </w:r>
      <w:r w:rsidRPr="006158A4">
        <w:rPr>
          <w:rFonts w:asciiTheme="majorBidi" w:hAnsiTheme="majorBidi" w:cstheme="majorBidi"/>
          <w:sz w:val="24"/>
          <w:szCs w:val="24"/>
          <w:lang w:bidi="en-US"/>
        </w:rPr>
        <w:t xml:space="preserve"> platform</w:t>
      </w:r>
      <w:r w:rsidRPr="006158A4">
        <w:rPr>
          <w:rFonts w:asciiTheme="majorBidi" w:hAnsiTheme="majorBidi" w:cstheme="majorBidi"/>
          <w:sz w:val="24"/>
          <w:szCs w:val="24"/>
        </w:rPr>
        <w:t xml:space="preserve"> variables</w:t>
      </w:r>
      <w:r w:rsidRPr="006158A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6158A4">
        <w:rPr>
          <w:rFonts w:asciiTheme="majorBidi" w:hAnsiTheme="majorBidi" w:cstheme="majorBidi"/>
          <w:sz w:val="24"/>
          <w:szCs w:val="24"/>
          <w:lang w:bidi="ar-EG"/>
        </w:rPr>
        <w:t xml:space="preserve">for DACH (3 </w:t>
      </w:r>
      <w:proofErr w:type="spellStart"/>
      <w:r>
        <w:rPr>
          <w:rFonts w:asciiTheme="majorBidi" w:hAnsiTheme="majorBidi" w:cstheme="majorBidi"/>
          <w:sz w:val="24"/>
          <w:szCs w:val="24"/>
        </w:rPr>
        <w:t>μg</w:t>
      </w:r>
      <w:proofErr w:type="spellEnd"/>
      <w:r>
        <w:rPr>
          <w:rFonts w:asciiTheme="majorBidi" w:hAnsiTheme="majorBidi" w:cstheme="majorBidi"/>
          <w:sz w:val="24"/>
          <w:szCs w:val="24"/>
        </w:rPr>
        <w:t>/mL</w:t>
      </w:r>
      <w:r w:rsidRPr="006158A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 </w:t>
      </w:r>
      <w:r w:rsidRPr="006158A4">
        <w:rPr>
          <w:rFonts w:asciiTheme="majorBidi" w:hAnsiTheme="majorBidi" w:cstheme="majorBidi"/>
          <w:sz w:val="24"/>
          <w:szCs w:val="24"/>
          <w:lang w:bidi="ar-EG"/>
        </w:rPr>
        <w:t xml:space="preserve">including: </w:t>
      </w:r>
      <w:r w:rsidRPr="006158A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(a)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V</w:t>
      </w:r>
      <w:r w:rsidRPr="003C5A4B">
        <w:rPr>
          <w:rFonts w:asciiTheme="majorBidi" w:hAnsiTheme="majorBidi" w:cstheme="majorBidi"/>
          <w:color w:val="000000" w:themeColor="text1"/>
          <w:sz w:val="24"/>
          <w:szCs w:val="24"/>
        </w:rPr>
        <w:t>olume of AgNO</w:t>
      </w:r>
      <w:r w:rsidRPr="003C5A4B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3</w:t>
      </w:r>
      <w:r w:rsidRPr="003C5A4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933B49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933B49">
        <w:rPr>
          <w:rFonts w:asciiTheme="majorBidi" w:hAnsiTheme="majorBidi" w:cstheme="majorBidi"/>
          <w:sz w:val="24"/>
          <w:szCs w:val="24"/>
          <w:lang w:bidi="ar-EG"/>
        </w:rPr>
        <w:t>3×10</w:t>
      </w:r>
      <w:r w:rsidRPr="00933B49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-3</w:t>
      </w:r>
      <w:r w:rsidRPr="00933B49">
        <w:rPr>
          <w:rFonts w:asciiTheme="majorBidi" w:hAnsiTheme="majorBidi" w:cstheme="majorBidi"/>
          <w:sz w:val="24"/>
          <w:szCs w:val="24"/>
          <w:lang w:bidi="ar-EG"/>
        </w:rPr>
        <w:t xml:space="preserve"> M)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3C5A4B">
        <w:rPr>
          <w:rFonts w:asciiTheme="majorBidi" w:hAnsiTheme="majorBidi" w:cstheme="majorBidi"/>
          <w:color w:val="000000" w:themeColor="text1"/>
          <w:sz w:val="24"/>
          <w:szCs w:val="24"/>
        </w:rPr>
        <w:t>solut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EF6FF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(b)</w:t>
      </w:r>
      <w:r w:rsidRPr="00EF6FF2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0A41D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olume of PVP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0.14%) </w:t>
      </w:r>
      <w:r w:rsidRPr="000A41D9">
        <w:rPr>
          <w:rFonts w:asciiTheme="majorBidi" w:hAnsiTheme="majorBidi" w:cstheme="majorBidi"/>
          <w:color w:val="000000" w:themeColor="text1"/>
          <w:sz w:val="24"/>
          <w:szCs w:val="24"/>
        </w:rPr>
        <w:t>solut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EF6FF2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c</w:t>
      </w:r>
      <w:r w:rsidRPr="00EF6FF2"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V</w:t>
      </w:r>
      <w:r w:rsidRPr="00C008A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lume of </w:t>
      </w:r>
      <w:proofErr w:type="spellStart"/>
      <w:r w:rsidRPr="00C008AC">
        <w:rPr>
          <w:rFonts w:asciiTheme="majorBidi" w:hAnsiTheme="majorBidi" w:cstheme="majorBidi"/>
          <w:color w:val="000000" w:themeColor="text1"/>
          <w:sz w:val="24"/>
          <w:szCs w:val="24"/>
        </w:rPr>
        <w:t>NaOH</w:t>
      </w:r>
      <w:proofErr w:type="spellEnd"/>
      <w:r w:rsidRPr="00C008AC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0435A6">
        <w:rPr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Pr="000435A6">
        <w:rPr>
          <w:rFonts w:asciiTheme="majorBidi" w:hAnsiTheme="majorBidi" w:cstheme="majorBidi"/>
          <w:sz w:val="24"/>
          <w:szCs w:val="24"/>
          <w:lang w:bidi="ar-EG"/>
        </w:rPr>
        <w:t>5×10</w:t>
      </w:r>
      <w:r w:rsidRPr="000435A6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-3</w:t>
      </w:r>
      <w:r w:rsidRPr="000435A6">
        <w:rPr>
          <w:rFonts w:asciiTheme="majorBidi" w:hAnsiTheme="majorBidi" w:cstheme="majorBidi"/>
          <w:sz w:val="24"/>
          <w:szCs w:val="24"/>
          <w:lang w:bidi="ar-EG"/>
        </w:rPr>
        <w:t xml:space="preserve"> M)</w:t>
      </w:r>
      <w:r w:rsidRPr="005355C2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C008AC">
        <w:rPr>
          <w:rFonts w:asciiTheme="majorBidi" w:hAnsiTheme="majorBidi" w:cstheme="majorBidi"/>
          <w:color w:val="000000" w:themeColor="text1"/>
          <w:sz w:val="24"/>
          <w:szCs w:val="24"/>
        </w:rPr>
        <w:t>solut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EF6FF2">
        <w:rPr>
          <w:rFonts w:asciiTheme="majorBidi" w:hAnsiTheme="majorBidi" w:cstheme="majorBidi"/>
          <w:b/>
          <w:bCs/>
          <w:sz w:val="24"/>
          <w:szCs w:val="24"/>
          <w:lang w:bidi="ar-EG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d</w:t>
      </w:r>
      <w:r w:rsidRPr="00EF6FF2">
        <w:rPr>
          <w:rFonts w:asciiTheme="majorBidi" w:hAnsiTheme="majorBidi" w:cstheme="majorBidi"/>
          <w:b/>
          <w:bCs/>
          <w:sz w:val="24"/>
          <w:szCs w:val="24"/>
          <w:lang w:bidi="ar-EG"/>
        </w:rPr>
        <w:t>)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H</w:t>
      </w:r>
      <w:r w:rsidRPr="003050C5">
        <w:rPr>
          <w:rFonts w:asciiTheme="majorBidi" w:hAnsiTheme="majorBidi" w:cstheme="majorBidi"/>
          <w:color w:val="000000" w:themeColor="text1"/>
          <w:sz w:val="24"/>
          <w:szCs w:val="24"/>
        </w:rPr>
        <w:t>eating tim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ffect at </w:t>
      </w:r>
      <w:r w:rsidRPr="00A42801">
        <w:rPr>
          <w:rFonts w:asciiTheme="majorBidi" w:hAnsiTheme="majorBidi" w:cstheme="majorBidi"/>
          <w:color w:val="000000"/>
          <w:sz w:val="24"/>
          <w:szCs w:val="24"/>
        </w:rPr>
        <w:t>90°C</w:t>
      </w:r>
      <w:r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:rsidR="007E76F0" w:rsidRDefault="007E76F0" w:rsidP="00524ED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E76F0" w:rsidRDefault="007E76F0" w:rsidP="00524ED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63E32" w:rsidRPr="00C33578" w:rsidRDefault="00ED58C6" w:rsidP="00524ED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704AF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063E32" w:rsidRPr="00C33578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0B6FFE" w:rsidRPr="00C3357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55625" w:rsidRPr="00C33578">
        <w:rPr>
          <w:rFonts w:asciiTheme="majorBidi" w:hAnsiTheme="majorBidi" w:cstheme="majorBidi"/>
          <w:b/>
          <w:bCs/>
          <w:sz w:val="24"/>
          <w:szCs w:val="24"/>
        </w:rPr>
        <w:t xml:space="preserve">Electrochemical </w:t>
      </w:r>
      <w:proofErr w:type="spellStart"/>
      <w:r w:rsidR="00755625" w:rsidRPr="00C33578">
        <w:rPr>
          <w:rFonts w:asciiTheme="majorBidi" w:hAnsiTheme="majorBidi" w:cstheme="majorBidi"/>
          <w:b/>
          <w:bCs/>
          <w:sz w:val="24"/>
          <w:szCs w:val="24"/>
        </w:rPr>
        <w:t>conductometric</w:t>
      </w:r>
      <w:proofErr w:type="spellEnd"/>
      <w:r w:rsidR="00755625" w:rsidRPr="00C3357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24ED6" w:rsidRPr="00C33578">
        <w:rPr>
          <w:rFonts w:asciiTheme="majorBidi" w:hAnsiTheme="majorBidi" w:cstheme="majorBidi"/>
          <w:b/>
          <w:bCs/>
          <w:sz w:val="24"/>
          <w:szCs w:val="24"/>
        </w:rPr>
        <w:t>analysis</w:t>
      </w:r>
      <w:r w:rsidR="00755625" w:rsidRPr="00C33578">
        <w:rPr>
          <w:rFonts w:asciiTheme="majorBidi" w:hAnsiTheme="majorBidi" w:cstheme="majorBidi"/>
          <w:b/>
          <w:bCs/>
          <w:sz w:val="24"/>
          <w:szCs w:val="24"/>
        </w:rPr>
        <w:t xml:space="preserve"> of DACH in its </w:t>
      </w:r>
      <w:r w:rsidR="00C75F7B" w:rsidRPr="00C33578">
        <w:rPr>
          <w:rFonts w:asciiTheme="majorBidi" w:hAnsiTheme="majorBidi" w:cstheme="majorBidi"/>
          <w:b/>
          <w:bCs/>
          <w:sz w:val="24"/>
          <w:szCs w:val="24"/>
        </w:rPr>
        <w:t xml:space="preserve">pure form using </w:t>
      </w:r>
      <w:r w:rsidR="00FB2D1E" w:rsidRPr="00C33578">
        <w:rPr>
          <w:rFonts w:asciiTheme="majorBidi" w:hAnsiTheme="majorBidi" w:cstheme="majorBidi"/>
          <w:b/>
          <w:bCs/>
          <w:color w:val="000000" w:themeColor="text1"/>
          <w:sz w:val="24"/>
          <w:szCs w:val="28"/>
        </w:rPr>
        <w:t>(</w:t>
      </w:r>
      <w:r w:rsidR="00FB2D1E" w:rsidRPr="00C33578">
        <w:rPr>
          <w:rFonts w:asciiTheme="majorBidi" w:hAnsiTheme="majorBidi" w:cstheme="majorBidi"/>
          <w:b/>
          <w:bCs/>
          <w:sz w:val="24"/>
          <w:szCs w:val="28"/>
          <w:lang w:bidi="ar-EG"/>
        </w:rPr>
        <w:t>5×10</w:t>
      </w:r>
      <w:r w:rsidR="00FB2D1E" w:rsidRPr="00C33578">
        <w:rPr>
          <w:rFonts w:asciiTheme="majorBidi" w:hAnsiTheme="majorBidi" w:cstheme="majorBidi"/>
          <w:b/>
          <w:bCs/>
          <w:sz w:val="24"/>
          <w:szCs w:val="28"/>
          <w:vertAlign w:val="superscript"/>
          <w:lang w:bidi="ar-EG"/>
        </w:rPr>
        <w:t>-3</w:t>
      </w:r>
      <w:r w:rsidR="00FB2D1E" w:rsidRPr="00C33578">
        <w:rPr>
          <w:rFonts w:asciiTheme="majorBidi" w:hAnsiTheme="majorBidi" w:cstheme="majorBidi"/>
          <w:b/>
          <w:bCs/>
          <w:sz w:val="24"/>
          <w:szCs w:val="28"/>
          <w:lang w:bidi="ar-EG"/>
        </w:rPr>
        <w:t xml:space="preserve"> M)</w:t>
      </w:r>
      <w:r w:rsidR="00FB2D1E" w:rsidRPr="00C33578">
        <w:rPr>
          <w:rFonts w:asciiTheme="majorBidi" w:hAnsiTheme="majorBidi" w:cstheme="majorBidi"/>
          <w:b/>
          <w:bCs/>
          <w:sz w:val="24"/>
          <w:szCs w:val="28"/>
        </w:rPr>
        <w:t xml:space="preserve"> </w:t>
      </w:r>
      <w:r w:rsidR="009D47A8" w:rsidRPr="00C33578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="00C75F7B" w:rsidRPr="00C33578">
        <w:rPr>
          <w:rFonts w:asciiTheme="majorBidi" w:hAnsiTheme="majorBidi" w:cstheme="majorBidi"/>
          <w:b/>
          <w:bCs/>
          <w:sz w:val="24"/>
          <w:szCs w:val="24"/>
        </w:rPr>
        <w:t>AgNO</w:t>
      </w:r>
      <w:r w:rsidR="00C75F7B" w:rsidRPr="00C33578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="00C75F7B" w:rsidRPr="00C33578">
        <w:rPr>
          <w:rFonts w:asciiTheme="majorBidi" w:hAnsiTheme="majorBidi" w:cstheme="majorBidi"/>
          <w:b/>
          <w:bCs/>
          <w:sz w:val="24"/>
          <w:szCs w:val="24"/>
        </w:rPr>
        <w:t>, PMA</w:t>
      </w:r>
      <w:r w:rsidR="00BF54A8">
        <w:rPr>
          <w:rFonts w:asciiTheme="majorBidi" w:hAnsiTheme="majorBidi" w:cstheme="majorBidi"/>
          <w:b/>
          <w:bCs/>
          <w:sz w:val="24"/>
          <w:szCs w:val="24"/>
        </w:rPr>
        <w:t>,</w:t>
      </w:r>
      <w:r w:rsidR="00C75F7B" w:rsidRPr="00C33578"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proofErr w:type="spellStart"/>
      <w:r w:rsidR="00C75F7B" w:rsidRPr="00C33578">
        <w:rPr>
          <w:rFonts w:asciiTheme="majorBidi" w:hAnsiTheme="majorBidi" w:cstheme="majorBidi"/>
          <w:b/>
          <w:bCs/>
          <w:sz w:val="24"/>
          <w:szCs w:val="24"/>
        </w:rPr>
        <w:t>Amm.Rt</w:t>
      </w:r>
      <w:proofErr w:type="spellEnd"/>
      <w:r w:rsidR="00C75F7B" w:rsidRPr="00C33578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12004" w:type="dxa"/>
        <w:jc w:val="center"/>
        <w:tblInd w:w="-907" w:type="dxa"/>
        <w:tblLayout w:type="fixed"/>
        <w:tblLook w:val="04A0" w:firstRow="1" w:lastRow="0" w:firstColumn="1" w:lastColumn="0" w:noHBand="0" w:noVBand="1"/>
      </w:tblPr>
      <w:tblGrid>
        <w:gridCol w:w="1333"/>
        <w:gridCol w:w="1334"/>
        <w:gridCol w:w="1334"/>
        <w:gridCol w:w="1334"/>
        <w:gridCol w:w="1333"/>
        <w:gridCol w:w="1334"/>
        <w:gridCol w:w="1334"/>
        <w:gridCol w:w="1334"/>
        <w:gridCol w:w="1334"/>
      </w:tblGrid>
      <w:tr w:rsidR="006E11B1" w:rsidRPr="004A267F" w:rsidTr="00C87C27">
        <w:trPr>
          <w:trHeight w:val="432"/>
          <w:jc w:val="center"/>
        </w:trPr>
        <w:tc>
          <w:tcPr>
            <w:tcW w:w="4001" w:type="dxa"/>
            <w:gridSpan w:val="3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  <w:tl2br w:val="nil"/>
              <w:tr2bl w:val="nil"/>
            </w:tcBorders>
            <w:vAlign w:val="center"/>
          </w:tcPr>
          <w:p w:rsidR="006E11B1" w:rsidRPr="00EB0D3E" w:rsidRDefault="006E11B1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NO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001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E11B1" w:rsidRPr="004A267F" w:rsidRDefault="006E11B1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MA</w:t>
            </w:r>
          </w:p>
        </w:tc>
        <w:tc>
          <w:tcPr>
            <w:tcW w:w="4002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6E11B1" w:rsidRPr="004A267F" w:rsidRDefault="00156A58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267F">
              <w:rPr>
                <w:rFonts w:asciiTheme="majorBidi" w:hAnsiTheme="majorBidi" w:cstheme="majorBidi"/>
                <w:sz w:val="24"/>
                <w:szCs w:val="24"/>
              </w:rPr>
              <w:t>Amm.Rt</w:t>
            </w:r>
            <w:proofErr w:type="spellEnd"/>
          </w:p>
        </w:tc>
      </w:tr>
      <w:tr w:rsidR="00D72C34" w:rsidRPr="004A267F" w:rsidTr="00C87C27">
        <w:trPr>
          <w:trHeight w:val="414"/>
          <w:jc w:val="center"/>
        </w:trPr>
        <w:tc>
          <w:tcPr>
            <w:tcW w:w="1333" w:type="dxa"/>
            <w:tcBorders>
              <w:top w:val="single" w:sz="12" w:space="0" w:color="auto"/>
              <w:left w:val="single" w:sz="18" w:space="0" w:color="auto"/>
              <w:right w:val="single" w:sz="8" w:space="0" w:color="auto"/>
            </w:tcBorders>
            <w:vAlign w:val="center"/>
          </w:tcPr>
          <w:p w:rsidR="00D72C34" w:rsidRDefault="00D72C34" w:rsidP="0006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dded</w:t>
            </w:r>
          </w:p>
          <w:p w:rsidR="00D72C34" w:rsidRPr="000366C0" w:rsidRDefault="00D72C34" w:rsidP="0006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mg</w:t>
            </w:r>
            <w:r w:rsidRPr="00F63CCF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="00C076E6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ound 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 w:rsidR="00062CB3" w:rsidRPr="00F63CCF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="00C076E6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covery%</w:t>
            </w:r>
            <w:r w:rsidR="00464A8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dded 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 w:rsidR="00062CB3" w:rsidRPr="00F63CCF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="00C076E6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33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D72C34" w:rsidRPr="004A267F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ound 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 w:rsidR="00062CB3" w:rsidRPr="00F63CCF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="00C076E6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covery%</w:t>
            </w:r>
            <w:r w:rsidR="004A6ED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center"/>
          </w:tcPr>
          <w:p w:rsidR="00D72C34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dded</w:t>
            </w:r>
          </w:p>
          <w:p w:rsidR="00D72C34" w:rsidRPr="000366C0" w:rsidRDefault="00062CB3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 w:rsidRPr="00F63CCF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="00C076E6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ound 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 w:rsidR="00062CB3" w:rsidRPr="00F63CCF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="00C076E6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 w:rsidR="00062CB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34" w:type="dxa"/>
            <w:tcBorders>
              <w:top w:val="single" w:sz="12" w:space="0" w:color="auto"/>
              <w:left w:val="single" w:sz="8" w:space="0" w:color="auto"/>
              <w:right w:val="single" w:sz="18" w:space="0" w:color="auto"/>
            </w:tcBorders>
            <w:vAlign w:val="center"/>
          </w:tcPr>
          <w:p w:rsidR="00D72C34" w:rsidRPr="004A267F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covery%</w:t>
            </w:r>
            <w:r w:rsidR="004A6ED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D72C34" w:rsidRPr="004A267F" w:rsidTr="00D72C34">
        <w:trPr>
          <w:trHeight w:val="414"/>
          <w:jc w:val="center"/>
        </w:trPr>
        <w:tc>
          <w:tcPr>
            <w:tcW w:w="1333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CF4545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556057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50</w:t>
            </w:r>
          </w:p>
        </w:tc>
        <w:tc>
          <w:tcPr>
            <w:tcW w:w="1334" w:type="dxa"/>
            <w:tcBorders>
              <w:left w:val="single" w:sz="12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right w:val="single" w:sz="8" w:space="0" w:color="auto"/>
            </w:tcBorders>
            <w:vAlign w:val="center"/>
          </w:tcPr>
          <w:p w:rsidR="00D72C34" w:rsidRPr="004A267F" w:rsidRDefault="00CF4545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1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556057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50</w:t>
            </w:r>
          </w:p>
        </w:tc>
        <w:tc>
          <w:tcPr>
            <w:tcW w:w="1334" w:type="dxa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3331F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3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D72C34" w:rsidRPr="004A267F" w:rsidRDefault="00556057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.50</w:t>
            </w:r>
          </w:p>
        </w:tc>
      </w:tr>
      <w:tr w:rsidR="00D72C34" w:rsidRPr="004A267F" w:rsidTr="00D72C34">
        <w:trPr>
          <w:trHeight w:val="414"/>
          <w:jc w:val="center"/>
        </w:trPr>
        <w:tc>
          <w:tcPr>
            <w:tcW w:w="1333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3331F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03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ED29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75</w:t>
            </w:r>
          </w:p>
        </w:tc>
        <w:tc>
          <w:tcPr>
            <w:tcW w:w="1334" w:type="dxa"/>
            <w:tcBorders>
              <w:left w:val="single" w:sz="12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33" w:type="dxa"/>
            <w:tcBorders>
              <w:right w:val="single" w:sz="8" w:space="0" w:color="auto"/>
            </w:tcBorders>
            <w:vAlign w:val="center"/>
          </w:tcPr>
          <w:p w:rsidR="00D72C34" w:rsidRPr="004A267F" w:rsidRDefault="00244F29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7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ED29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25</w:t>
            </w:r>
          </w:p>
        </w:tc>
        <w:tc>
          <w:tcPr>
            <w:tcW w:w="1334" w:type="dxa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244F29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8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D72C34" w:rsidRPr="004A267F" w:rsidRDefault="00ED29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50</w:t>
            </w:r>
          </w:p>
        </w:tc>
      </w:tr>
      <w:tr w:rsidR="00D72C34" w:rsidRPr="004A267F" w:rsidTr="00D72C34">
        <w:trPr>
          <w:trHeight w:val="414"/>
          <w:jc w:val="center"/>
        </w:trPr>
        <w:tc>
          <w:tcPr>
            <w:tcW w:w="1333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5440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95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ED29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17</w:t>
            </w:r>
          </w:p>
        </w:tc>
        <w:tc>
          <w:tcPr>
            <w:tcW w:w="1334" w:type="dxa"/>
            <w:tcBorders>
              <w:left w:val="single" w:sz="12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33" w:type="dxa"/>
            <w:tcBorders>
              <w:right w:val="single" w:sz="8" w:space="0" w:color="auto"/>
            </w:tcBorders>
            <w:vAlign w:val="center"/>
          </w:tcPr>
          <w:p w:rsidR="00D72C34" w:rsidRPr="004A267F" w:rsidRDefault="005440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93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ED29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83</w:t>
            </w:r>
          </w:p>
        </w:tc>
        <w:tc>
          <w:tcPr>
            <w:tcW w:w="1334" w:type="dxa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5440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89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D72C34" w:rsidRPr="004A267F" w:rsidRDefault="00ED29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17</w:t>
            </w:r>
          </w:p>
        </w:tc>
      </w:tr>
      <w:tr w:rsidR="00D72C34" w:rsidRPr="004A267F" w:rsidTr="00D72C34">
        <w:trPr>
          <w:trHeight w:val="414"/>
          <w:jc w:val="center"/>
        </w:trPr>
        <w:tc>
          <w:tcPr>
            <w:tcW w:w="1333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5440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</w:t>
            </w:r>
            <w:r w:rsidR="008F0230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ED29E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50</w:t>
            </w:r>
          </w:p>
        </w:tc>
        <w:tc>
          <w:tcPr>
            <w:tcW w:w="1334" w:type="dxa"/>
            <w:tcBorders>
              <w:left w:val="single" w:sz="12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33" w:type="dxa"/>
            <w:tcBorders>
              <w:right w:val="single" w:sz="8" w:space="0" w:color="auto"/>
            </w:tcBorders>
            <w:vAlign w:val="center"/>
          </w:tcPr>
          <w:p w:rsidR="00D72C34" w:rsidRPr="004A267F" w:rsidRDefault="002777F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3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723DA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13</w:t>
            </w:r>
          </w:p>
        </w:tc>
        <w:tc>
          <w:tcPr>
            <w:tcW w:w="1334" w:type="dxa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D72C34" w:rsidRPr="000366C0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2777F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97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D72C34" w:rsidRPr="004A267F" w:rsidRDefault="00723DA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63</w:t>
            </w:r>
          </w:p>
        </w:tc>
      </w:tr>
      <w:tr w:rsidR="00D72C34" w:rsidRPr="004A267F" w:rsidTr="00D72C34">
        <w:trPr>
          <w:trHeight w:val="414"/>
          <w:jc w:val="center"/>
        </w:trPr>
        <w:tc>
          <w:tcPr>
            <w:tcW w:w="1333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72C34" w:rsidRPr="004A267F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2777F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04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723DA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40</w:t>
            </w:r>
          </w:p>
        </w:tc>
        <w:tc>
          <w:tcPr>
            <w:tcW w:w="1334" w:type="dxa"/>
            <w:tcBorders>
              <w:left w:val="single" w:sz="12" w:space="0" w:color="auto"/>
            </w:tcBorders>
            <w:vAlign w:val="center"/>
          </w:tcPr>
          <w:p w:rsidR="00D72C34" w:rsidRPr="004A267F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33" w:type="dxa"/>
            <w:tcBorders>
              <w:right w:val="single" w:sz="8" w:space="0" w:color="auto"/>
            </w:tcBorders>
            <w:vAlign w:val="center"/>
          </w:tcPr>
          <w:p w:rsidR="00D72C34" w:rsidRPr="004A267F" w:rsidRDefault="002777F0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11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723DA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.10</w:t>
            </w:r>
          </w:p>
        </w:tc>
        <w:tc>
          <w:tcPr>
            <w:tcW w:w="1334" w:type="dxa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D72C34" w:rsidRPr="004A267F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8D477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98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D72C34" w:rsidRPr="004A267F" w:rsidRDefault="00723DA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80</w:t>
            </w:r>
          </w:p>
        </w:tc>
      </w:tr>
      <w:tr w:rsidR="00D72C34" w:rsidRPr="004A267F" w:rsidTr="00D72C34">
        <w:trPr>
          <w:trHeight w:val="414"/>
          <w:jc w:val="center"/>
        </w:trPr>
        <w:tc>
          <w:tcPr>
            <w:tcW w:w="1333" w:type="dxa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D72C34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8D477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95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723DA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58</w:t>
            </w:r>
          </w:p>
        </w:tc>
        <w:tc>
          <w:tcPr>
            <w:tcW w:w="1334" w:type="dxa"/>
            <w:tcBorders>
              <w:left w:val="single" w:sz="12" w:space="0" w:color="auto"/>
            </w:tcBorders>
            <w:vAlign w:val="center"/>
          </w:tcPr>
          <w:p w:rsidR="00D72C34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33" w:type="dxa"/>
            <w:tcBorders>
              <w:right w:val="single" w:sz="8" w:space="0" w:color="auto"/>
            </w:tcBorders>
            <w:vAlign w:val="center"/>
          </w:tcPr>
          <w:p w:rsidR="00D72C34" w:rsidRPr="004A267F" w:rsidRDefault="008D477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07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D72C34" w:rsidRPr="004A267F" w:rsidRDefault="00723DA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58</w:t>
            </w:r>
          </w:p>
        </w:tc>
        <w:tc>
          <w:tcPr>
            <w:tcW w:w="1334" w:type="dxa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D72C34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72C34" w:rsidRPr="004A267F" w:rsidRDefault="008D477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91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D72C34" w:rsidRPr="004A267F" w:rsidRDefault="00723DA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25</w:t>
            </w:r>
          </w:p>
        </w:tc>
      </w:tr>
      <w:tr w:rsidR="00D72C34" w:rsidRPr="004A267F" w:rsidTr="00D72C34">
        <w:trPr>
          <w:trHeight w:val="414"/>
          <w:jc w:val="center"/>
        </w:trPr>
        <w:tc>
          <w:tcPr>
            <w:tcW w:w="1333" w:type="dxa"/>
            <w:tcBorders>
              <w:left w:val="single" w:sz="1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72C34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34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72C34" w:rsidRPr="004A267F" w:rsidRDefault="006E36F3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17</w:t>
            </w:r>
          </w:p>
        </w:tc>
        <w:tc>
          <w:tcPr>
            <w:tcW w:w="1334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72C34" w:rsidRPr="004A267F" w:rsidRDefault="00082F15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.21</w:t>
            </w:r>
          </w:p>
        </w:tc>
        <w:tc>
          <w:tcPr>
            <w:tcW w:w="133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72C34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33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:rsidR="00D72C34" w:rsidRPr="004A267F" w:rsidRDefault="006E36F3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94</w:t>
            </w:r>
          </w:p>
        </w:tc>
        <w:tc>
          <w:tcPr>
            <w:tcW w:w="1334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72C34" w:rsidRPr="004A267F" w:rsidRDefault="00082F15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57</w:t>
            </w:r>
          </w:p>
        </w:tc>
        <w:tc>
          <w:tcPr>
            <w:tcW w:w="1334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72C34" w:rsidRDefault="00D72C34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34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D72C34" w:rsidRPr="004A267F" w:rsidRDefault="006E36F3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</w:t>
            </w:r>
            <w:r w:rsidR="000500DD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334" w:type="dxa"/>
            <w:tcBorders>
              <w:left w:val="single" w:sz="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D72C34" w:rsidRPr="004A267F" w:rsidRDefault="00082F15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29</w:t>
            </w:r>
          </w:p>
        </w:tc>
      </w:tr>
      <w:tr w:rsidR="00FC69FC" w:rsidRPr="004A267F" w:rsidTr="004236E6">
        <w:trPr>
          <w:trHeight w:val="414"/>
          <w:jc w:val="center"/>
        </w:trPr>
        <w:tc>
          <w:tcPr>
            <w:tcW w:w="2667" w:type="dxa"/>
            <w:gridSpan w:val="2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FC69FC" w:rsidRPr="004A267F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0017CB" w:rsidRDefault="00464F79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9.87 </w:t>
            </w:r>
          </w:p>
          <w:p w:rsidR="000017CB" w:rsidRDefault="00464F79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FC69FC" w:rsidRPr="004A267F" w:rsidRDefault="00464F79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2667" w:type="dxa"/>
            <w:gridSpan w:val="2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FC69FC" w:rsidRPr="004A267F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FC69FC" w:rsidRDefault="00E236E1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85</w:t>
            </w:r>
          </w:p>
          <w:p w:rsidR="00E236E1" w:rsidRDefault="00E236E1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</w:p>
          <w:p w:rsidR="00E236E1" w:rsidRPr="004A267F" w:rsidRDefault="0053743A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2668" w:type="dxa"/>
            <w:gridSpan w:val="2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FC69FC" w:rsidRPr="004A267F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FC69FC" w:rsidRDefault="00B77D6A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59</w:t>
            </w:r>
          </w:p>
          <w:p w:rsidR="00B77D6A" w:rsidRDefault="00B77D6A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</w:p>
          <w:p w:rsidR="00B77D6A" w:rsidRPr="004A267F" w:rsidRDefault="007C31F9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FC69FC" w:rsidRPr="004A267F" w:rsidTr="004236E6">
        <w:trPr>
          <w:trHeight w:val="414"/>
          <w:jc w:val="center"/>
        </w:trPr>
        <w:tc>
          <w:tcPr>
            <w:tcW w:w="2667" w:type="dxa"/>
            <w:gridSpan w:val="2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FC69FC" w:rsidRPr="004A267F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SD%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FC69FC" w:rsidRPr="004A267F" w:rsidRDefault="00081D25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2667" w:type="dxa"/>
            <w:gridSpan w:val="2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FC69FC" w:rsidRPr="004A267F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SD%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FC69FC" w:rsidRPr="004A267F" w:rsidRDefault="00CE411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  <w:tc>
          <w:tcPr>
            <w:tcW w:w="2668" w:type="dxa"/>
            <w:gridSpan w:val="2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FC69FC" w:rsidRPr="004A267F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SD%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FC69FC" w:rsidRPr="004A267F" w:rsidRDefault="008820D5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</w:tr>
      <w:tr w:rsidR="00FC69FC" w:rsidRPr="004A267F" w:rsidTr="004236E6">
        <w:trPr>
          <w:trHeight w:val="414"/>
          <w:jc w:val="center"/>
        </w:trPr>
        <w:tc>
          <w:tcPr>
            <w:tcW w:w="2667" w:type="dxa"/>
            <w:gridSpan w:val="2"/>
            <w:tcBorders>
              <w:left w:val="single" w:sz="18" w:space="0" w:color="auto"/>
              <w:right w:val="single" w:sz="8" w:space="0" w:color="auto"/>
            </w:tcBorders>
            <w:vAlign w:val="center"/>
          </w:tcPr>
          <w:p w:rsidR="00FC69FC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FC69FC" w:rsidRPr="004A267F" w:rsidRDefault="00197A8D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2667" w:type="dxa"/>
            <w:gridSpan w:val="2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FC69FC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:rsidR="00FC69FC" w:rsidRPr="004A267F" w:rsidRDefault="00FD22B5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2668" w:type="dxa"/>
            <w:gridSpan w:val="2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:rsidR="00FC69FC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</w:t>
            </w:r>
          </w:p>
        </w:tc>
        <w:tc>
          <w:tcPr>
            <w:tcW w:w="1334" w:type="dxa"/>
            <w:tcBorders>
              <w:left w:val="single" w:sz="8" w:space="0" w:color="auto"/>
              <w:right w:val="single" w:sz="18" w:space="0" w:color="auto"/>
            </w:tcBorders>
            <w:vAlign w:val="center"/>
          </w:tcPr>
          <w:p w:rsidR="00FC69FC" w:rsidRPr="004A267F" w:rsidRDefault="0056247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</w:tr>
      <w:tr w:rsidR="00FC69FC" w:rsidRPr="004A267F" w:rsidTr="00F85DA2">
        <w:trPr>
          <w:trHeight w:val="414"/>
          <w:jc w:val="center"/>
        </w:trPr>
        <w:tc>
          <w:tcPr>
            <w:tcW w:w="2667" w:type="dxa"/>
            <w:gridSpan w:val="2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FC69FC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1334" w:type="dxa"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C69FC" w:rsidRPr="004A267F" w:rsidRDefault="00BF26C7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2667" w:type="dxa"/>
            <w:gridSpan w:val="2"/>
            <w:tcBorders>
              <w:left w:val="single" w:sz="12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FC69FC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1334" w:type="dxa"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FC69FC" w:rsidRPr="004A267F" w:rsidRDefault="00455F5B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2668" w:type="dxa"/>
            <w:gridSpan w:val="2"/>
            <w:tcBorders>
              <w:left w:val="single" w:sz="12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FC69FC" w:rsidRDefault="00FC69FC" w:rsidP="00A172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1334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C69FC" w:rsidRPr="004A267F" w:rsidRDefault="00BE7942" w:rsidP="00D72C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</w:tr>
    </w:tbl>
    <w:p w:rsidR="00B27C8B" w:rsidRPr="00ED58C6" w:rsidRDefault="00755628" w:rsidP="00ED58C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="00464A84">
        <w:rPr>
          <w:rFonts w:asciiTheme="majorBidi" w:hAnsiTheme="majorBidi" w:cstheme="majorBidi"/>
          <w:sz w:val="24"/>
          <w:szCs w:val="24"/>
        </w:rPr>
        <w:t xml:space="preserve"> </w:t>
      </w:r>
      <w:r w:rsidR="0070603D">
        <w:rPr>
          <w:rFonts w:asciiTheme="majorBidi" w:hAnsiTheme="majorBidi" w:cstheme="majorBidi"/>
          <w:sz w:val="24"/>
          <w:szCs w:val="24"/>
        </w:rPr>
        <w:t>Mean</w:t>
      </w:r>
      <w:r w:rsidR="00464A84" w:rsidRPr="004448B4">
        <w:rPr>
          <w:rFonts w:asciiTheme="majorBidi" w:hAnsiTheme="majorBidi" w:cstheme="majorBidi"/>
          <w:sz w:val="24"/>
          <w:szCs w:val="24"/>
        </w:rPr>
        <w:t xml:space="preserve"> of three determinations.</w:t>
      </w:r>
      <w:r w:rsidR="006622E1" w:rsidRPr="00E22B09">
        <w:rPr>
          <w:rFonts w:asciiTheme="majorBidi" w:hAnsiTheme="majorBidi" w:cstheme="majorBidi"/>
          <w:sz w:val="24"/>
          <w:szCs w:val="24"/>
        </w:rPr>
        <w:t xml:space="preserve"> </w:t>
      </w:r>
      <w:r w:rsidR="0079019A">
        <w:rPr>
          <w:rFonts w:asciiTheme="majorBidi" w:hAnsiTheme="majorBidi" w:cstheme="majorBidi"/>
          <w:sz w:val="24"/>
          <w:szCs w:val="24"/>
        </w:rPr>
        <w:t xml:space="preserve">RSD= </w:t>
      </w:r>
      <w:r w:rsidR="006622E1" w:rsidRPr="00E22B09">
        <w:rPr>
          <w:rFonts w:asciiTheme="majorBidi" w:hAnsiTheme="majorBidi" w:cstheme="majorBidi"/>
          <w:color w:val="000000"/>
          <w:sz w:val="24"/>
          <w:szCs w:val="24"/>
        </w:rPr>
        <w:t>Relative standard deviation</w:t>
      </w:r>
      <w:r w:rsidR="00E22B09" w:rsidRPr="00E22B09">
        <w:rPr>
          <w:rFonts w:asciiTheme="majorBidi" w:hAnsiTheme="majorBidi" w:cstheme="majorBidi"/>
          <w:color w:val="000000"/>
          <w:sz w:val="24"/>
          <w:szCs w:val="24"/>
        </w:rPr>
        <w:t>.</w:t>
      </w:r>
      <w:r w:rsidR="00733AC1">
        <w:rPr>
          <w:rFonts w:asciiTheme="majorBidi" w:hAnsiTheme="majorBidi" w:cstheme="majorBidi"/>
          <w:sz w:val="24"/>
          <w:szCs w:val="24"/>
        </w:rPr>
        <w:t xml:space="preserve"> </w:t>
      </w:r>
      <w:r w:rsidR="007C148F">
        <w:rPr>
          <w:rFonts w:asciiTheme="majorBidi" w:hAnsiTheme="majorBidi" w:cstheme="majorBidi"/>
          <w:sz w:val="24"/>
          <w:szCs w:val="24"/>
        </w:rPr>
        <w:t xml:space="preserve">SE= </w:t>
      </w:r>
      <w:r w:rsidR="00733AC1">
        <w:rPr>
          <w:rFonts w:asciiTheme="majorBidi" w:hAnsiTheme="majorBidi" w:cstheme="majorBidi"/>
          <w:sz w:val="24"/>
          <w:szCs w:val="24"/>
        </w:rPr>
        <w:t>Standard error.</w:t>
      </w: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93A39" w:rsidRDefault="00C93A39" w:rsidP="00445A78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345ED0" w:rsidRPr="0016471C" w:rsidRDefault="00D23EF2" w:rsidP="008704A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E35A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704AF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1E35A7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D73D9" w:rsidRPr="001E35A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E6FDE">
        <w:rPr>
          <w:rFonts w:asciiTheme="majorBidi" w:hAnsiTheme="majorBidi" w:cstheme="majorBidi"/>
          <w:b/>
          <w:bCs/>
          <w:sz w:val="24"/>
          <w:szCs w:val="24"/>
          <w:lang w:bidi="ar-EG"/>
        </w:rPr>
        <w:t>I</w:t>
      </w:r>
      <w:r w:rsidR="00DE6FDE" w:rsidRPr="00226CE7">
        <w:rPr>
          <w:rFonts w:asciiTheme="majorBidi" w:hAnsiTheme="majorBidi" w:cstheme="majorBidi"/>
          <w:b/>
          <w:bCs/>
          <w:sz w:val="24"/>
          <w:szCs w:val="24"/>
          <w:lang w:bidi="ar-EG"/>
        </w:rPr>
        <w:t>ntra-day</w:t>
      </w:r>
      <w:r w:rsidR="00DE6FDE">
        <w:rPr>
          <w:rFonts w:asciiTheme="majorBidi" w:hAnsiTheme="majorBidi" w:cstheme="majorBidi"/>
          <w:b/>
          <w:bCs/>
          <w:sz w:val="24"/>
          <w:szCs w:val="24"/>
          <w:lang w:bidi="ar-EG"/>
        </w:rPr>
        <w:t>, inter-day precision</w:t>
      </w:r>
      <w:r w:rsidR="00BF54A8">
        <w:rPr>
          <w:rFonts w:asciiTheme="majorBidi" w:hAnsiTheme="majorBidi" w:cstheme="majorBidi"/>
          <w:b/>
          <w:bCs/>
          <w:sz w:val="24"/>
          <w:szCs w:val="24"/>
          <w:lang w:bidi="ar-EG"/>
        </w:rPr>
        <w:t>,</w:t>
      </w:r>
      <w:r w:rsidR="00DE6FD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nd accuracy data obtained</w:t>
      </w:r>
      <w:r w:rsidR="00DE6FDE" w:rsidRPr="00226CE7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 xml:space="preserve"> </w:t>
      </w:r>
      <w:r w:rsidR="00DE6FD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or </w:t>
      </w:r>
      <w:r w:rsidR="002C7279">
        <w:rPr>
          <w:rFonts w:asciiTheme="majorBidi" w:hAnsiTheme="majorBidi" w:cstheme="majorBidi"/>
          <w:b/>
          <w:bCs/>
          <w:sz w:val="24"/>
          <w:szCs w:val="24"/>
          <w:lang w:bidi="ar-EG"/>
        </w:rPr>
        <w:t>DACH</w:t>
      </w:r>
      <w:r w:rsidR="00DE6FD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ssay</w:t>
      </w:r>
      <w:r w:rsidR="00DE6FDE" w:rsidRPr="00226CE7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 xml:space="preserve"> by</w:t>
      </w:r>
      <w:r w:rsidR="002C7279" w:rsidRPr="002C727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C7279" w:rsidRPr="00A4549D">
        <w:rPr>
          <w:rFonts w:asciiTheme="majorBidi" w:hAnsiTheme="majorBidi" w:cstheme="majorBidi"/>
          <w:b/>
          <w:bCs/>
          <w:sz w:val="24"/>
          <w:szCs w:val="24"/>
        </w:rPr>
        <w:t>the suggested platforms.</w:t>
      </w:r>
    </w:p>
    <w:tbl>
      <w:tblPr>
        <w:tblStyle w:val="TableGrid"/>
        <w:tblW w:w="8470" w:type="dxa"/>
        <w:jc w:val="center"/>
        <w:tblLayout w:type="fixed"/>
        <w:tblLook w:val="04A0" w:firstRow="1" w:lastRow="0" w:firstColumn="1" w:lastColumn="0" w:noHBand="0" w:noVBand="1"/>
      </w:tblPr>
      <w:tblGrid>
        <w:gridCol w:w="1981"/>
        <w:gridCol w:w="1616"/>
        <w:gridCol w:w="1624"/>
        <w:gridCol w:w="1624"/>
        <w:gridCol w:w="1625"/>
      </w:tblGrid>
      <w:tr w:rsidR="00EB0F2E" w:rsidRPr="004A267F" w:rsidTr="007427F0">
        <w:trPr>
          <w:trHeight w:val="330"/>
          <w:jc w:val="center"/>
        </w:trPr>
        <w:tc>
          <w:tcPr>
            <w:tcW w:w="1981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  <w:tl2br w:val="single" w:sz="8" w:space="0" w:color="auto"/>
            </w:tcBorders>
          </w:tcPr>
          <w:p w:rsidR="00EB0F2E" w:rsidRPr="004A267F" w:rsidRDefault="00EB0F2E" w:rsidP="00162F5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  <w:r w:rsidR="003D387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EB0F2E" w:rsidRPr="004A267F" w:rsidRDefault="00EB0F2E" w:rsidP="00162F5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B0F2E" w:rsidRPr="004A267F" w:rsidRDefault="00EB0F2E" w:rsidP="00162F5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sz w:val="24"/>
                <w:szCs w:val="24"/>
              </w:rPr>
              <w:t>Parameters</w:t>
            </w:r>
          </w:p>
        </w:tc>
        <w:tc>
          <w:tcPr>
            <w:tcW w:w="161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:rsidR="00EB0F2E" w:rsidRPr="004A267F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sz w:val="24"/>
                <w:szCs w:val="24"/>
              </w:rPr>
              <w:t>Ag-NP</w:t>
            </w:r>
            <w:r w:rsidR="00F942C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A267F">
              <w:rPr>
                <w:rFonts w:asciiTheme="majorBidi" w:hAnsiTheme="majorBidi" w:cstheme="majorBidi"/>
                <w:sz w:val="24"/>
                <w:szCs w:val="24"/>
              </w:rPr>
              <w:t xml:space="preserve"> platform</w:t>
            </w:r>
          </w:p>
        </w:tc>
        <w:tc>
          <w:tcPr>
            <w:tcW w:w="4873" w:type="dxa"/>
            <w:gridSpan w:val="3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B0F2E" w:rsidRPr="004A267F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267F">
              <w:rPr>
                <w:rFonts w:asciiTheme="majorBidi" w:hAnsiTheme="majorBidi" w:cstheme="majorBidi"/>
                <w:sz w:val="24"/>
                <w:szCs w:val="24"/>
              </w:rPr>
              <w:t>Conductometric</w:t>
            </w:r>
            <w:proofErr w:type="spellEnd"/>
            <w:r w:rsidRPr="004A267F">
              <w:rPr>
                <w:rFonts w:asciiTheme="majorBidi" w:hAnsiTheme="majorBidi" w:cstheme="majorBidi"/>
                <w:sz w:val="24"/>
                <w:szCs w:val="24"/>
              </w:rPr>
              <w:t xml:space="preserve"> platform</w:t>
            </w:r>
            <w:r w:rsidR="004C36B4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</w:tr>
      <w:tr w:rsidR="007427F0" w:rsidRPr="004A267F" w:rsidTr="007427F0">
        <w:trPr>
          <w:trHeight w:val="225"/>
          <w:jc w:val="center"/>
        </w:trPr>
        <w:tc>
          <w:tcPr>
            <w:tcW w:w="1981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  <w:tl2br w:val="single" w:sz="8" w:space="0" w:color="auto"/>
            </w:tcBorders>
          </w:tcPr>
          <w:p w:rsidR="00EB0F2E" w:rsidRPr="004A267F" w:rsidRDefault="00EB0F2E" w:rsidP="00162F5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6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EB0F2E" w:rsidRPr="004A267F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4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EB0F2E" w:rsidRPr="004A267F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NO</w:t>
            </w:r>
            <w:r w:rsidRPr="004A267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2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EB0F2E" w:rsidRPr="004A267F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sz w:val="24"/>
                <w:szCs w:val="24"/>
              </w:rPr>
              <w:t>PMA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B0F2E" w:rsidRPr="004A267F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267F">
              <w:rPr>
                <w:rFonts w:asciiTheme="majorBidi" w:hAnsiTheme="majorBidi" w:cstheme="majorBidi"/>
                <w:sz w:val="24"/>
                <w:szCs w:val="24"/>
              </w:rPr>
              <w:t>Amm.Rt</w:t>
            </w:r>
            <w:proofErr w:type="spellEnd"/>
          </w:p>
        </w:tc>
      </w:tr>
      <w:tr w:rsidR="00637500" w:rsidRPr="004A267F" w:rsidTr="007427F0">
        <w:trPr>
          <w:trHeight w:val="415"/>
          <w:jc w:val="center"/>
        </w:trPr>
        <w:tc>
          <w:tcPr>
            <w:tcW w:w="198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37500" w:rsidRPr="000366C0" w:rsidRDefault="00637500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curacy</w:t>
            </w:r>
          </w:p>
        </w:tc>
        <w:tc>
          <w:tcPr>
            <w:tcW w:w="6489" w:type="dxa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637500" w:rsidRPr="004A267F" w:rsidRDefault="00637500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27F0" w:rsidRPr="004A267F" w:rsidTr="007427F0">
        <w:trPr>
          <w:trHeight w:val="415"/>
          <w:jc w:val="center"/>
        </w:trPr>
        <w:tc>
          <w:tcPr>
            <w:tcW w:w="198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B0F2E" w:rsidRPr="000366C0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</w:t>
            </w:r>
          </w:p>
        </w:tc>
        <w:tc>
          <w:tcPr>
            <w:tcW w:w="161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EB0F2E" w:rsidRPr="004A267F" w:rsidRDefault="00BF27ED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27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17</w:t>
            </w:r>
          </w:p>
        </w:tc>
        <w:tc>
          <w:tcPr>
            <w:tcW w:w="1624" w:type="dxa"/>
            <w:tcBorders>
              <w:left w:val="single" w:sz="12" w:space="0" w:color="auto"/>
            </w:tcBorders>
            <w:vAlign w:val="center"/>
          </w:tcPr>
          <w:p w:rsidR="00EB0F2E" w:rsidRPr="004A267F" w:rsidRDefault="0001267B" w:rsidP="00BF27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40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72</w:t>
            </w:r>
          </w:p>
        </w:tc>
        <w:tc>
          <w:tcPr>
            <w:tcW w:w="1624" w:type="dxa"/>
            <w:vAlign w:val="center"/>
          </w:tcPr>
          <w:p w:rsidR="00EB0F2E" w:rsidRPr="004A267F" w:rsidRDefault="00C1558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17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D3FF2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1625" w:type="dxa"/>
            <w:tcBorders>
              <w:right w:val="single" w:sz="18" w:space="0" w:color="auto"/>
            </w:tcBorders>
            <w:vAlign w:val="center"/>
          </w:tcPr>
          <w:p w:rsidR="00EB0F2E" w:rsidRPr="004A267F" w:rsidRDefault="00484778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86</w:t>
            </w:r>
            <w:r w:rsidR="00ED3FF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44</w:t>
            </w:r>
          </w:p>
        </w:tc>
      </w:tr>
      <w:tr w:rsidR="007427F0" w:rsidRPr="004A267F" w:rsidTr="007427F0">
        <w:trPr>
          <w:trHeight w:val="415"/>
          <w:jc w:val="center"/>
        </w:trPr>
        <w:tc>
          <w:tcPr>
            <w:tcW w:w="198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B0F2E" w:rsidRPr="00E11C86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SD%</w:t>
            </w:r>
          </w:p>
        </w:tc>
        <w:tc>
          <w:tcPr>
            <w:tcW w:w="161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EB0F2E" w:rsidRPr="004A267F" w:rsidRDefault="007833D5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7</w:t>
            </w:r>
          </w:p>
        </w:tc>
        <w:tc>
          <w:tcPr>
            <w:tcW w:w="1624" w:type="dxa"/>
            <w:tcBorders>
              <w:left w:val="single" w:sz="12" w:space="0" w:color="auto"/>
            </w:tcBorders>
            <w:vAlign w:val="center"/>
          </w:tcPr>
          <w:p w:rsidR="00EB0F2E" w:rsidRPr="004A267F" w:rsidRDefault="0056753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1624" w:type="dxa"/>
            <w:vAlign w:val="center"/>
          </w:tcPr>
          <w:p w:rsidR="00EB0F2E" w:rsidRPr="004A267F" w:rsidRDefault="0056753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1625" w:type="dxa"/>
            <w:tcBorders>
              <w:right w:val="single" w:sz="18" w:space="0" w:color="auto"/>
            </w:tcBorders>
            <w:vAlign w:val="center"/>
          </w:tcPr>
          <w:p w:rsidR="00EB0F2E" w:rsidRPr="004A267F" w:rsidRDefault="00484778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7427F0" w:rsidRPr="004A267F" w:rsidTr="007427F0">
        <w:trPr>
          <w:trHeight w:val="415"/>
          <w:jc w:val="center"/>
        </w:trPr>
        <w:tc>
          <w:tcPr>
            <w:tcW w:w="198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EB0F2E" w:rsidRPr="000366C0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F54051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B0F2E" w:rsidRPr="004A267F" w:rsidRDefault="0050569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162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B0F2E" w:rsidRPr="004A267F" w:rsidRDefault="007E65F2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vAlign w:val="center"/>
          </w:tcPr>
          <w:p w:rsidR="00EB0F2E" w:rsidRPr="004A267F" w:rsidRDefault="007E65F2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625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EB0F2E" w:rsidRPr="004A267F" w:rsidRDefault="001B3C0C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352C31" w:rsidRPr="004A267F" w:rsidTr="007427F0">
        <w:trPr>
          <w:trHeight w:val="418"/>
          <w:jc w:val="center"/>
        </w:trPr>
        <w:tc>
          <w:tcPr>
            <w:tcW w:w="198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52C31" w:rsidRPr="000366C0" w:rsidRDefault="00352C31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ra-day precision*</w:t>
            </w:r>
            <w:r w:rsidR="00F54051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6489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352C31" w:rsidRPr="004A267F" w:rsidRDefault="00352C31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B0F2E" w:rsidRPr="004A267F" w:rsidTr="007427F0">
        <w:trPr>
          <w:trHeight w:val="415"/>
          <w:jc w:val="center"/>
        </w:trPr>
        <w:tc>
          <w:tcPr>
            <w:tcW w:w="198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B0F2E" w:rsidRPr="000366C0" w:rsidRDefault="00EB0F2E" w:rsidP="0038007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</w:t>
            </w:r>
          </w:p>
        </w:tc>
        <w:tc>
          <w:tcPr>
            <w:tcW w:w="161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EB0F2E" w:rsidRPr="004A267F" w:rsidRDefault="00F2459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1.67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35</w:t>
            </w:r>
          </w:p>
        </w:tc>
        <w:tc>
          <w:tcPr>
            <w:tcW w:w="1624" w:type="dxa"/>
            <w:tcBorders>
              <w:left w:val="single" w:sz="12" w:space="0" w:color="auto"/>
            </w:tcBorders>
            <w:vAlign w:val="center"/>
          </w:tcPr>
          <w:p w:rsidR="00EB0F2E" w:rsidRPr="004A267F" w:rsidRDefault="00C1558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35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20</w:t>
            </w:r>
          </w:p>
        </w:tc>
        <w:tc>
          <w:tcPr>
            <w:tcW w:w="1624" w:type="dxa"/>
            <w:vAlign w:val="center"/>
          </w:tcPr>
          <w:p w:rsidR="00EB0F2E" w:rsidRPr="004A267F" w:rsidRDefault="00ED3FF2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22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28</w:t>
            </w:r>
          </w:p>
        </w:tc>
        <w:tc>
          <w:tcPr>
            <w:tcW w:w="1625" w:type="dxa"/>
            <w:tcBorders>
              <w:right w:val="single" w:sz="18" w:space="0" w:color="auto"/>
            </w:tcBorders>
            <w:vAlign w:val="center"/>
          </w:tcPr>
          <w:p w:rsidR="00EB0F2E" w:rsidRPr="004A267F" w:rsidRDefault="00ED3FF2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88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54</w:t>
            </w:r>
          </w:p>
        </w:tc>
      </w:tr>
      <w:tr w:rsidR="00EB0F2E" w:rsidRPr="004A267F" w:rsidTr="007427F0">
        <w:trPr>
          <w:trHeight w:val="415"/>
          <w:jc w:val="center"/>
        </w:trPr>
        <w:tc>
          <w:tcPr>
            <w:tcW w:w="198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B0F2E" w:rsidRPr="00E11C86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SD%</w:t>
            </w:r>
          </w:p>
        </w:tc>
        <w:tc>
          <w:tcPr>
            <w:tcW w:w="161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EB0F2E" w:rsidRPr="004A267F" w:rsidRDefault="0017620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624" w:type="dxa"/>
            <w:tcBorders>
              <w:left w:val="single" w:sz="12" w:space="0" w:color="auto"/>
            </w:tcBorders>
            <w:vAlign w:val="center"/>
          </w:tcPr>
          <w:p w:rsidR="00EB0F2E" w:rsidRPr="004A267F" w:rsidRDefault="0056753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0</w:t>
            </w:r>
          </w:p>
        </w:tc>
        <w:tc>
          <w:tcPr>
            <w:tcW w:w="1624" w:type="dxa"/>
            <w:vAlign w:val="center"/>
          </w:tcPr>
          <w:p w:rsidR="00EB0F2E" w:rsidRPr="004A267F" w:rsidRDefault="0056753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625" w:type="dxa"/>
            <w:tcBorders>
              <w:right w:val="single" w:sz="18" w:space="0" w:color="auto"/>
            </w:tcBorders>
            <w:vAlign w:val="center"/>
          </w:tcPr>
          <w:p w:rsidR="00EB0F2E" w:rsidRPr="004A267F" w:rsidRDefault="00E51AC1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  <w:tr w:rsidR="00EB0F2E" w:rsidRPr="004A267F" w:rsidTr="007427F0">
        <w:trPr>
          <w:trHeight w:val="415"/>
          <w:jc w:val="center"/>
        </w:trPr>
        <w:tc>
          <w:tcPr>
            <w:tcW w:w="1981" w:type="dxa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EB0F2E" w:rsidRPr="00E11C86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F54051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B0F2E" w:rsidRPr="004A267F" w:rsidRDefault="00E52059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7</w:t>
            </w:r>
          </w:p>
        </w:tc>
        <w:tc>
          <w:tcPr>
            <w:tcW w:w="162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B0F2E" w:rsidRPr="004A267F" w:rsidRDefault="00592808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vAlign w:val="center"/>
          </w:tcPr>
          <w:p w:rsidR="00EB0F2E" w:rsidRPr="004A267F" w:rsidRDefault="007E65F2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625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EB0F2E" w:rsidRPr="004A267F" w:rsidRDefault="00596D1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</w:tr>
      <w:tr w:rsidR="00637500" w:rsidRPr="004A267F" w:rsidTr="007427F0">
        <w:trPr>
          <w:trHeight w:val="414"/>
          <w:jc w:val="center"/>
        </w:trPr>
        <w:tc>
          <w:tcPr>
            <w:tcW w:w="1981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637500" w:rsidRPr="00E11C86" w:rsidRDefault="00352C31" w:rsidP="00D55B1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ter-day</w:t>
            </w:r>
            <w:r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precision**</w:t>
            </w:r>
            <w:r w:rsidR="00F54051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*</w:t>
            </w:r>
          </w:p>
        </w:tc>
        <w:tc>
          <w:tcPr>
            <w:tcW w:w="6489" w:type="dxa"/>
            <w:gridSpan w:val="4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637500" w:rsidRPr="004A267F" w:rsidRDefault="00637500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27F0" w:rsidRPr="004A267F" w:rsidTr="007427F0">
        <w:trPr>
          <w:trHeight w:val="414"/>
          <w:jc w:val="center"/>
        </w:trPr>
        <w:tc>
          <w:tcPr>
            <w:tcW w:w="198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B0F2E" w:rsidRPr="00E11C86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an </w:t>
            </w:r>
            <w:r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SD</w:t>
            </w:r>
          </w:p>
        </w:tc>
        <w:tc>
          <w:tcPr>
            <w:tcW w:w="161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EB0F2E" w:rsidRPr="004A267F" w:rsidRDefault="00F2459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9.51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12</w:t>
            </w:r>
          </w:p>
        </w:tc>
        <w:tc>
          <w:tcPr>
            <w:tcW w:w="1624" w:type="dxa"/>
            <w:tcBorders>
              <w:left w:val="single" w:sz="12" w:space="0" w:color="auto"/>
            </w:tcBorders>
            <w:vAlign w:val="center"/>
          </w:tcPr>
          <w:p w:rsidR="00EB0F2E" w:rsidRPr="004A267F" w:rsidRDefault="00C1558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1.18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3</w:t>
            </w:r>
          </w:p>
        </w:tc>
        <w:tc>
          <w:tcPr>
            <w:tcW w:w="1624" w:type="dxa"/>
            <w:vAlign w:val="center"/>
          </w:tcPr>
          <w:p w:rsidR="00EB0F2E" w:rsidRPr="004A267F" w:rsidRDefault="00ED3FF2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49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52</w:t>
            </w:r>
          </w:p>
        </w:tc>
        <w:tc>
          <w:tcPr>
            <w:tcW w:w="1625" w:type="dxa"/>
            <w:tcBorders>
              <w:right w:val="single" w:sz="18" w:space="0" w:color="auto"/>
            </w:tcBorders>
            <w:vAlign w:val="center"/>
          </w:tcPr>
          <w:p w:rsidR="00EB0F2E" w:rsidRPr="004A267F" w:rsidRDefault="00ED2102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1.85 </w:t>
            </w:r>
            <w:r w:rsidR="00F76928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26</w:t>
            </w:r>
          </w:p>
        </w:tc>
      </w:tr>
      <w:tr w:rsidR="007427F0" w:rsidRPr="004A267F" w:rsidTr="007427F0">
        <w:trPr>
          <w:trHeight w:val="414"/>
          <w:jc w:val="center"/>
        </w:trPr>
        <w:tc>
          <w:tcPr>
            <w:tcW w:w="198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EB0F2E" w:rsidRPr="00E11C86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SD%</w:t>
            </w:r>
          </w:p>
        </w:tc>
        <w:tc>
          <w:tcPr>
            <w:tcW w:w="161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EB0F2E" w:rsidRPr="004A267F" w:rsidRDefault="0017620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1624" w:type="dxa"/>
            <w:tcBorders>
              <w:left w:val="single" w:sz="12" w:space="0" w:color="auto"/>
            </w:tcBorders>
            <w:vAlign w:val="center"/>
          </w:tcPr>
          <w:p w:rsidR="00EB0F2E" w:rsidRPr="004A267F" w:rsidRDefault="0017620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1624" w:type="dxa"/>
            <w:vAlign w:val="center"/>
          </w:tcPr>
          <w:p w:rsidR="00EB0F2E" w:rsidRPr="004A267F" w:rsidRDefault="0056753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625" w:type="dxa"/>
            <w:tcBorders>
              <w:right w:val="single" w:sz="18" w:space="0" w:color="auto"/>
            </w:tcBorders>
            <w:vAlign w:val="center"/>
          </w:tcPr>
          <w:p w:rsidR="00EB0F2E" w:rsidRPr="004A267F" w:rsidRDefault="00567536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</w:tr>
      <w:tr w:rsidR="007427F0" w:rsidRPr="004A267F" w:rsidTr="007427F0">
        <w:trPr>
          <w:trHeight w:val="414"/>
          <w:jc w:val="center"/>
        </w:trPr>
        <w:tc>
          <w:tcPr>
            <w:tcW w:w="198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B0F2E" w:rsidRPr="00E11C86" w:rsidRDefault="00EB0F2E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E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F54051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EB0F2E" w:rsidRPr="004A267F" w:rsidRDefault="003609D0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1.11</w:t>
            </w:r>
          </w:p>
        </w:tc>
        <w:tc>
          <w:tcPr>
            <w:tcW w:w="1624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EB0F2E" w:rsidRPr="004A267F" w:rsidRDefault="0003214A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8</w:t>
            </w:r>
          </w:p>
        </w:tc>
        <w:tc>
          <w:tcPr>
            <w:tcW w:w="1624" w:type="dxa"/>
            <w:tcBorders>
              <w:bottom w:val="single" w:sz="18" w:space="0" w:color="auto"/>
            </w:tcBorders>
            <w:vAlign w:val="center"/>
          </w:tcPr>
          <w:p w:rsidR="00EB0F2E" w:rsidRPr="004A267F" w:rsidRDefault="007E65F2" w:rsidP="00162F5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162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EB0F2E" w:rsidRPr="004A267F" w:rsidRDefault="00B719E2" w:rsidP="004444C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4444CD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</w:tr>
    </w:tbl>
    <w:p w:rsidR="00C46D48" w:rsidRDefault="00471F73" w:rsidP="00471F73">
      <w:pPr>
        <w:rPr>
          <w:rFonts w:asciiTheme="majorBidi" w:hAnsiTheme="majorBidi" w:cstheme="majorBidi"/>
          <w:sz w:val="24"/>
          <w:szCs w:val="24"/>
        </w:rPr>
      </w:pPr>
      <w:r w:rsidRPr="00471F73">
        <w:rPr>
          <w:rFonts w:asciiTheme="majorBidi" w:hAnsiTheme="majorBidi" w:cstheme="majorBidi"/>
          <w:sz w:val="24"/>
          <w:szCs w:val="24"/>
        </w:rPr>
        <w:t>* Relative error percentage.</w:t>
      </w:r>
    </w:p>
    <w:p w:rsidR="00471F73" w:rsidRDefault="00471F73" w:rsidP="00FA64E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*</w:t>
      </w:r>
      <w:r w:rsidR="00822292" w:rsidRPr="00822292">
        <w:rPr>
          <w:rFonts w:asciiTheme="majorBidi" w:hAnsiTheme="majorBidi" w:cstheme="majorBidi"/>
          <w:sz w:val="20"/>
          <w:szCs w:val="20"/>
        </w:rPr>
        <w:t xml:space="preserve"> </w:t>
      </w:r>
      <w:r w:rsidR="00822292" w:rsidRPr="00CD35ED">
        <w:rPr>
          <w:rFonts w:asciiTheme="majorBidi" w:hAnsiTheme="majorBidi" w:cstheme="majorBidi"/>
          <w:sz w:val="24"/>
          <w:szCs w:val="24"/>
        </w:rPr>
        <w:t xml:space="preserve">The intra-day </w:t>
      </w:r>
      <w:r w:rsidR="000A56E5" w:rsidRPr="00CD35ED">
        <w:rPr>
          <w:rFonts w:asciiTheme="majorBidi" w:hAnsiTheme="majorBidi" w:cstheme="majorBidi"/>
          <w:sz w:val="24"/>
          <w:szCs w:val="24"/>
        </w:rPr>
        <w:t>analysis</w:t>
      </w:r>
      <w:r w:rsidR="00822292" w:rsidRPr="00CD35ED">
        <w:rPr>
          <w:rFonts w:asciiTheme="majorBidi" w:hAnsiTheme="majorBidi" w:cstheme="majorBidi"/>
          <w:sz w:val="24"/>
          <w:szCs w:val="24"/>
        </w:rPr>
        <w:t xml:space="preserve">, average of three different concentrations </w:t>
      </w:r>
      <w:r w:rsidR="004754B0" w:rsidRPr="00CD35ED">
        <w:rPr>
          <w:rFonts w:asciiTheme="majorBidi" w:hAnsiTheme="majorBidi" w:cstheme="majorBidi"/>
          <w:sz w:val="24"/>
          <w:szCs w:val="24"/>
        </w:rPr>
        <w:t xml:space="preserve">of DACH </w:t>
      </w:r>
      <w:r w:rsidR="00C076E6">
        <w:rPr>
          <w:rFonts w:asciiTheme="majorBidi" w:hAnsiTheme="majorBidi" w:cstheme="majorBidi"/>
          <w:sz w:val="24"/>
          <w:szCs w:val="24"/>
        </w:rPr>
        <w:t>(1.5, 3</w:t>
      </w:r>
      <w:r w:rsidR="00942AE3">
        <w:rPr>
          <w:rFonts w:asciiTheme="majorBidi" w:hAnsiTheme="majorBidi" w:cstheme="majorBidi"/>
          <w:sz w:val="24"/>
          <w:szCs w:val="24"/>
        </w:rPr>
        <w:t>,</w:t>
      </w:r>
      <w:r w:rsidR="00C076E6">
        <w:rPr>
          <w:rFonts w:asciiTheme="majorBidi" w:hAnsiTheme="majorBidi" w:cstheme="majorBidi"/>
          <w:sz w:val="24"/>
          <w:szCs w:val="24"/>
        </w:rPr>
        <w:t xml:space="preserve"> and 4.5 </w:t>
      </w:r>
      <w:proofErr w:type="spellStart"/>
      <w:r w:rsidR="00C076E6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C076E6">
        <w:rPr>
          <w:rFonts w:asciiTheme="majorBidi" w:hAnsiTheme="majorBidi" w:cstheme="majorBidi"/>
          <w:sz w:val="24"/>
          <w:szCs w:val="24"/>
        </w:rPr>
        <w:t>/mL</w:t>
      </w:r>
      <w:r w:rsidR="00903F62" w:rsidRPr="00CD35ED">
        <w:rPr>
          <w:rFonts w:asciiTheme="majorBidi" w:hAnsiTheme="majorBidi" w:cstheme="majorBidi"/>
          <w:sz w:val="24"/>
          <w:szCs w:val="24"/>
        </w:rPr>
        <w:t>)</w:t>
      </w:r>
      <w:r w:rsidR="00822292" w:rsidRPr="00CD35ED">
        <w:rPr>
          <w:rFonts w:asciiTheme="majorBidi" w:hAnsiTheme="majorBidi" w:cstheme="majorBidi"/>
          <w:sz w:val="24"/>
          <w:szCs w:val="24"/>
        </w:rPr>
        <w:t xml:space="preserve"> for </w:t>
      </w:r>
      <w:r w:rsidR="00CD35ED" w:rsidRPr="00CD35ED">
        <w:rPr>
          <w:rFonts w:asciiTheme="majorBidi" w:hAnsiTheme="majorBidi" w:cstheme="majorBidi"/>
          <w:sz w:val="24"/>
          <w:szCs w:val="24"/>
        </w:rPr>
        <w:t>the Ag-NP</w:t>
      </w:r>
      <w:r w:rsidR="00F942CC">
        <w:rPr>
          <w:rFonts w:asciiTheme="majorBidi" w:hAnsiTheme="majorBidi" w:cstheme="majorBidi"/>
          <w:sz w:val="24"/>
          <w:szCs w:val="24"/>
        </w:rPr>
        <w:t>s</w:t>
      </w:r>
      <w:r w:rsidR="00CD35ED" w:rsidRPr="00CD35ED">
        <w:rPr>
          <w:rFonts w:asciiTheme="majorBidi" w:hAnsiTheme="majorBidi" w:cstheme="majorBidi"/>
          <w:sz w:val="24"/>
          <w:szCs w:val="24"/>
        </w:rPr>
        <w:t xml:space="preserve"> pla</w:t>
      </w:r>
      <w:r w:rsidR="00C076E6">
        <w:rPr>
          <w:rFonts w:asciiTheme="majorBidi" w:hAnsiTheme="majorBidi" w:cstheme="majorBidi"/>
          <w:sz w:val="24"/>
          <w:szCs w:val="24"/>
        </w:rPr>
        <w:t>tform while (4, 8</w:t>
      </w:r>
      <w:r w:rsidR="00942AE3">
        <w:rPr>
          <w:rFonts w:asciiTheme="majorBidi" w:hAnsiTheme="majorBidi" w:cstheme="majorBidi"/>
          <w:sz w:val="24"/>
          <w:szCs w:val="24"/>
        </w:rPr>
        <w:t>,</w:t>
      </w:r>
      <w:r w:rsidR="00C076E6">
        <w:rPr>
          <w:rFonts w:asciiTheme="majorBidi" w:hAnsiTheme="majorBidi" w:cstheme="majorBidi"/>
          <w:sz w:val="24"/>
          <w:szCs w:val="24"/>
        </w:rPr>
        <w:t xml:space="preserve"> and 12 mg/50mL</w:t>
      </w:r>
      <w:r w:rsidR="00CD35ED" w:rsidRPr="00CD35ED">
        <w:rPr>
          <w:rFonts w:asciiTheme="majorBidi" w:hAnsiTheme="majorBidi" w:cstheme="majorBidi"/>
          <w:sz w:val="24"/>
          <w:szCs w:val="24"/>
        </w:rPr>
        <w:t xml:space="preserve">) for </w:t>
      </w:r>
      <w:r w:rsidR="00CD35ED" w:rsidRPr="00CD35ED">
        <w:rPr>
          <w:rFonts w:asciiTheme="majorBidi" w:hAnsiTheme="majorBidi" w:cstheme="majorBidi"/>
          <w:sz w:val="24"/>
          <w:szCs w:val="24"/>
          <w:lang w:bidi="en-US"/>
        </w:rPr>
        <w:t xml:space="preserve">each proposed </w:t>
      </w:r>
      <w:r w:rsidR="00FA64E7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reagent</w:t>
      </w:r>
      <w:r w:rsidR="00FA64E7" w:rsidRPr="00E35BAF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 </w:t>
      </w:r>
      <w:r w:rsidR="00CD35ED" w:rsidRPr="00CD35ED">
        <w:rPr>
          <w:rFonts w:asciiTheme="majorBidi" w:hAnsiTheme="majorBidi" w:cstheme="majorBidi"/>
          <w:sz w:val="24"/>
          <w:szCs w:val="24"/>
          <w:lang w:bidi="en-US"/>
        </w:rPr>
        <w:t xml:space="preserve">of the </w:t>
      </w:r>
      <w:r w:rsidR="006C2B69">
        <w:rPr>
          <w:rFonts w:asciiTheme="majorBidi" w:hAnsiTheme="majorBidi" w:cstheme="majorBidi"/>
          <w:sz w:val="24"/>
          <w:szCs w:val="24"/>
          <w:lang w:bidi="en-US"/>
        </w:rPr>
        <w:t xml:space="preserve">electrochemical </w:t>
      </w:r>
      <w:proofErr w:type="spellStart"/>
      <w:r w:rsidR="00CD35ED" w:rsidRPr="00CD35ED">
        <w:rPr>
          <w:rFonts w:asciiTheme="majorBidi" w:hAnsiTheme="majorBidi" w:cstheme="majorBidi"/>
          <w:sz w:val="24"/>
          <w:szCs w:val="24"/>
          <w:lang w:bidi="en-US"/>
        </w:rPr>
        <w:t>conductometric</w:t>
      </w:r>
      <w:proofErr w:type="spellEnd"/>
      <w:r w:rsidR="00CD35ED" w:rsidRPr="00CD35ED">
        <w:rPr>
          <w:rFonts w:asciiTheme="majorBidi" w:hAnsiTheme="majorBidi" w:cstheme="majorBidi"/>
          <w:sz w:val="24"/>
          <w:szCs w:val="24"/>
          <w:lang w:bidi="en-US"/>
        </w:rPr>
        <w:t xml:space="preserve"> platform</w:t>
      </w:r>
      <w:r w:rsidR="00FA64E7">
        <w:rPr>
          <w:rFonts w:asciiTheme="majorBidi" w:hAnsiTheme="majorBidi" w:cstheme="majorBidi"/>
          <w:sz w:val="24"/>
          <w:szCs w:val="24"/>
          <w:lang w:bidi="en-US"/>
        </w:rPr>
        <w:t>s</w:t>
      </w:r>
      <w:r w:rsidR="00CD35ED" w:rsidRPr="00CD35ED">
        <w:rPr>
          <w:rFonts w:asciiTheme="majorBidi" w:hAnsiTheme="majorBidi" w:cstheme="majorBidi"/>
          <w:sz w:val="24"/>
          <w:szCs w:val="24"/>
        </w:rPr>
        <w:t xml:space="preserve"> </w:t>
      </w:r>
      <w:r w:rsidR="00822292" w:rsidRPr="00CD35ED">
        <w:rPr>
          <w:rFonts w:asciiTheme="majorBidi" w:hAnsiTheme="majorBidi" w:cstheme="majorBidi"/>
          <w:sz w:val="24"/>
          <w:szCs w:val="24"/>
        </w:rPr>
        <w:t>repeated three times within the day.</w:t>
      </w:r>
    </w:p>
    <w:p w:rsidR="006C2B69" w:rsidRPr="00864A6D" w:rsidRDefault="006C2B69" w:rsidP="00FA64E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**</w:t>
      </w:r>
      <w:r w:rsidRPr="00822292">
        <w:rPr>
          <w:rFonts w:asciiTheme="majorBidi" w:hAnsiTheme="majorBidi" w:cstheme="majorBidi"/>
          <w:sz w:val="20"/>
          <w:szCs w:val="20"/>
        </w:rPr>
        <w:t xml:space="preserve"> </w:t>
      </w:r>
      <w:r w:rsidRPr="00864A6D">
        <w:rPr>
          <w:rFonts w:asciiTheme="majorBidi" w:hAnsiTheme="majorBidi" w:cstheme="majorBidi"/>
          <w:sz w:val="24"/>
          <w:szCs w:val="24"/>
        </w:rPr>
        <w:t>The inter-day analysis, average of three different concentratio</w:t>
      </w:r>
      <w:r w:rsidR="00C076E6">
        <w:rPr>
          <w:rFonts w:asciiTheme="majorBidi" w:hAnsiTheme="majorBidi" w:cstheme="majorBidi"/>
          <w:sz w:val="24"/>
          <w:szCs w:val="24"/>
        </w:rPr>
        <w:t>ns of DACH (1.5, 3</w:t>
      </w:r>
      <w:r w:rsidR="00942AE3">
        <w:rPr>
          <w:rFonts w:asciiTheme="majorBidi" w:hAnsiTheme="majorBidi" w:cstheme="majorBidi"/>
          <w:sz w:val="24"/>
          <w:szCs w:val="24"/>
        </w:rPr>
        <w:t>,</w:t>
      </w:r>
      <w:r w:rsidR="00C076E6">
        <w:rPr>
          <w:rFonts w:asciiTheme="majorBidi" w:hAnsiTheme="majorBidi" w:cstheme="majorBidi"/>
          <w:sz w:val="24"/>
          <w:szCs w:val="24"/>
        </w:rPr>
        <w:t xml:space="preserve"> and 4.5 </w:t>
      </w:r>
      <w:proofErr w:type="spellStart"/>
      <w:r w:rsidR="00C076E6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C076E6">
        <w:rPr>
          <w:rFonts w:asciiTheme="majorBidi" w:hAnsiTheme="majorBidi" w:cstheme="majorBidi"/>
          <w:sz w:val="24"/>
          <w:szCs w:val="24"/>
        </w:rPr>
        <w:t>/mL</w:t>
      </w:r>
      <w:r w:rsidRPr="00864A6D">
        <w:rPr>
          <w:rFonts w:asciiTheme="majorBidi" w:hAnsiTheme="majorBidi" w:cstheme="majorBidi"/>
          <w:sz w:val="24"/>
          <w:szCs w:val="24"/>
        </w:rPr>
        <w:t>) for the Ag-NP</w:t>
      </w:r>
      <w:r w:rsidR="00F942CC">
        <w:rPr>
          <w:rFonts w:asciiTheme="majorBidi" w:hAnsiTheme="majorBidi" w:cstheme="majorBidi"/>
          <w:sz w:val="24"/>
          <w:szCs w:val="24"/>
        </w:rPr>
        <w:t>s</w:t>
      </w:r>
      <w:r w:rsidRPr="00864A6D">
        <w:rPr>
          <w:rFonts w:asciiTheme="majorBidi" w:hAnsiTheme="majorBidi" w:cstheme="majorBidi"/>
          <w:sz w:val="24"/>
          <w:szCs w:val="24"/>
        </w:rPr>
        <w:t xml:space="preserve"> pla</w:t>
      </w:r>
      <w:r w:rsidR="00C076E6">
        <w:rPr>
          <w:rFonts w:asciiTheme="majorBidi" w:hAnsiTheme="majorBidi" w:cstheme="majorBidi"/>
          <w:sz w:val="24"/>
          <w:szCs w:val="24"/>
        </w:rPr>
        <w:t>tform while (4, 8</w:t>
      </w:r>
      <w:r w:rsidR="00942AE3">
        <w:rPr>
          <w:rFonts w:asciiTheme="majorBidi" w:hAnsiTheme="majorBidi" w:cstheme="majorBidi"/>
          <w:sz w:val="24"/>
          <w:szCs w:val="24"/>
        </w:rPr>
        <w:t>,</w:t>
      </w:r>
      <w:r w:rsidR="00C076E6">
        <w:rPr>
          <w:rFonts w:asciiTheme="majorBidi" w:hAnsiTheme="majorBidi" w:cstheme="majorBidi"/>
          <w:sz w:val="24"/>
          <w:szCs w:val="24"/>
        </w:rPr>
        <w:t xml:space="preserve"> and 12 mg/50mL</w:t>
      </w:r>
      <w:r w:rsidRPr="00864A6D">
        <w:rPr>
          <w:rFonts w:asciiTheme="majorBidi" w:hAnsiTheme="majorBidi" w:cstheme="majorBidi"/>
          <w:sz w:val="24"/>
          <w:szCs w:val="24"/>
        </w:rPr>
        <w:t xml:space="preserve">) for </w:t>
      </w:r>
      <w:r w:rsidRPr="00864A6D">
        <w:rPr>
          <w:rFonts w:asciiTheme="majorBidi" w:hAnsiTheme="majorBidi" w:cstheme="majorBidi"/>
          <w:sz w:val="24"/>
          <w:szCs w:val="24"/>
          <w:lang w:bidi="en-US"/>
        </w:rPr>
        <w:t xml:space="preserve">each proposed </w:t>
      </w:r>
      <w:r w:rsidR="00FA64E7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>reagent</w:t>
      </w:r>
      <w:r w:rsidR="00FA64E7" w:rsidRPr="00E35BAF">
        <w:rPr>
          <w:rFonts w:asciiTheme="majorBidi" w:hAnsiTheme="majorBidi" w:cstheme="majorBidi"/>
          <w:color w:val="202124"/>
          <w:sz w:val="24"/>
          <w:szCs w:val="24"/>
          <w:shd w:val="clear" w:color="auto" w:fill="FFFFFF"/>
        </w:rPr>
        <w:t xml:space="preserve"> </w:t>
      </w:r>
      <w:r w:rsidRPr="00864A6D">
        <w:rPr>
          <w:rFonts w:asciiTheme="majorBidi" w:hAnsiTheme="majorBidi" w:cstheme="majorBidi"/>
          <w:sz w:val="24"/>
          <w:szCs w:val="24"/>
          <w:lang w:bidi="en-US"/>
        </w:rPr>
        <w:t xml:space="preserve">of the electrochemical </w:t>
      </w:r>
      <w:proofErr w:type="spellStart"/>
      <w:r w:rsidRPr="00864A6D">
        <w:rPr>
          <w:rFonts w:asciiTheme="majorBidi" w:hAnsiTheme="majorBidi" w:cstheme="majorBidi"/>
          <w:sz w:val="24"/>
          <w:szCs w:val="24"/>
          <w:lang w:bidi="en-US"/>
        </w:rPr>
        <w:t>conductometric</w:t>
      </w:r>
      <w:proofErr w:type="spellEnd"/>
      <w:r w:rsidRPr="00864A6D">
        <w:rPr>
          <w:rFonts w:asciiTheme="majorBidi" w:hAnsiTheme="majorBidi" w:cstheme="majorBidi"/>
          <w:sz w:val="24"/>
          <w:szCs w:val="24"/>
          <w:lang w:bidi="en-US"/>
        </w:rPr>
        <w:t xml:space="preserve"> platform</w:t>
      </w:r>
      <w:r w:rsidR="00FA64E7">
        <w:rPr>
          <w:rFonts w:asciiTheme="majorBidi" w:hAnsiTheme="majorBidi" w:cstheme="majorBidi"/>
          <w:sz w:val="24"/>
          <w:szCs w:val="24"/>
          <w:lang w:bidi="en-US"/>
        </w:rPr>
        <w:t>s</w:t>
      </w:r>
      <w:r w:rsidRPr="00864A6D">
        <w:rPr>
          <w:rFonts w:asciiTheme="majorBidi" w:hAnsiTheme="majorBidi" w:cstheme="majorBidi"/>
          <w:sz w:val="24"/>
          <w:szCs w:val="24"/>
        </w:rPr>
        <w:t xml:space="preserve"> repe</w:t>
      </w:r>
      <w:r w:rsidR="00864A6D" w:rsidRPr="00864A6D">
        <w:rPr>
          <w:rFonts w:asciiTheme="majorBidi" w:hAnsiTheme="majorBidi" w:cstheme="majorBidi"/>
          <w:sz w:val="24"/>
          <w:szCs w:val="24"/>
        </w:rPr>
        <w:t>ated three times in three consecutive days.</w:t>
      </w:r>
    </w:p>
    <w:p w:rsidR="006C2B69" w:rsidRPr="00CD35ED" w:rsidRDefault="006C2B69" w:rsidP="00CD35ED">
      <w:pPr>
        <w:jc w:val="both"/>
        <w:rPr>
          <w:rFonts w:asciiTheme="majorBidi" w:hAnsiTheme="majorBidi" w:cstheme="majorBidi"/>
          <w:sz w:val="24"/>
          <w:szCs w:val="24"/>
        </w:rPr>
      </w:pPr>
    </w:p>
    <w:p w:rsidR="00871406" w:rsidRDefault="00871406" w:rsidP="00FD74C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71406" w:rsidRDefault="00871406" w:rsidP="00FD74C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71406" w:rsidRDefault="00871406" w:rsidP="00FD74C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71406" w:rsidRDefault="00871406" w:rsidP="00FD74C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71406" w:rsidRDefault="00871406" w:rsidP="00FD74C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871406" w:rsidRDefault="00871406" w:rsidP="00FD74CC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B7AB1" w:rsidRPr="006D32FB" w:rsidRDefault="00ED58C6" w:rsidP="008704AF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704AF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D23EF2" w:rsidRPr="00EB193D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6D3248" w:rsidRPr="00EB193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D3248" w:rsidRPr="006D32FB">
        <w:rPr>
          <w:rFonts w:asciiTheme="majorBidi" w:hAnsiTheme="majorBidi" w:cstheme="majorBidi"/>
          <w:b/>
          <w:bCs/>
          <w:sz w:val="24"/>
          <w:szCs w:val="24"/>
        </w:rPr>
        <w:t xml:space="preserve">Robustness </w:t>
      </w:r>
      <w:r w:rsidR="00916CA0" w:rsidRPr="006D32FB">
        <w:rPr>
          <w:rFonts w:asciiTheme="majorBidi" w:hAnsiTheme="majorBidi" w:cstheme="majorBidi"/>
          <w:b/>
          <w:bCs/>
          <w:sz w:val="24"/>
          <w:szCs w:val="24"/>
        </w:rPr>
        <w:t xml:space="preserve">study </w:t>
      </w:r>
      <w:r w:rsidR="00405FB2" w:rsidRPr="006D32FB">
        <w:rPr>
          <w:rFonts w:asciiTheme="majorBidi" w:hAnsiTheme="majorBidi" w:cstheme="majorBidi"/>
          <w:b/>
          <w:bCs/>
          <w:sz w:val="24"/>
          <w:szCs w:val="24"/>
        </w:rPr>
        <w:t>of the suggested Ag-NP</w:t>
      </w:r>
      <w:r w:rsidR="00F942C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05FB2" w:rsidRPr="006D32FB">
        <w:rPr>
          <w:rFonts w:asciiTheme="majorBidi" w:hAnsiTheme="majorBidi" w:cstheme="majorBidi"/>
          <w:b/>
          <w:bCs/>
          <w:sz w:val="24"/>
          <w:szCs w:val="24"/>
        </w:rPr>
        <w:t xml:space="preserve"> platform </w:t>
      </w:r>
      <w:r w:rsidR="00916CA0" w:rsidRPr="006D32FB">
        <w:rPr>
          <w:rFonts w:asciiTheme="majorBidi" w:hAnsiTheme="majorBidi" w:cstheme="majorBidi"/>
          <w:b/>
          <w:bCs/>
          <w:sz w:val="24"/>
          <w:szCs w:val="24"/>
        </w:rPr>
        <w:t xml:space="preserve">using </w:t>
      </w:r>
      <w:r w:rsidR="003B7C83">
        <w:rPr>
          <w:rFonts w:asciiTheme="majorBidi" w:hAnsiTheme="majorBidi" w:cstheme="majorBidi"/>
          <w:b/>
          <w:bCs/>
          <w:sz w:val="24"/>
          <w:szCs w:val="24"/>
        </w:rPr>
        <w:t xml:space="preserve">pure </w:t>
      </w:r>
      <w:r w:rsidR="0082520A">
        <w:rPr>
          <w:rFonts w:asciiTheme="majorBidi" w:hAnsiTheme="majorBidi" w:cstheme="majorBidi"/>
          <w:b/>
          <w:bCs/>
          <w:sz w:val="24"/>
          <w:szCs w:val="24"/>
        </w:rPr>
        <w:t xml:space="preserve">(3 </w:t>
      </w:r>
      <w:proofErr w:type="spellStart"/>
      <w:r w:rsidR="0082520A">
        <w:rPr>
          <w:rFonts w:asciiTheme="majorBidi" w:hAnsiTheme="majorBidi" w:cstheme="majorBidi"/>
          <w:b/>
          <w:bCs/>
          <w:sz w:val="24"/>
          <w:szCs w:val="24"/>
        </w:rPr>
        <w:t>μg</w:t>
      </w:r>
      <w:proofErr w:type="spellEnd"/>
      <w:r w:rsidR="0082520A">
        <w:rPr>
          <w:rFonts w:asciiTheme="majorBidi" w:hAnsiTheme="majorBidi" w:cstheme="majorBidi"/>
          <w:b/>
          <w:bCs/>
          <w:sz w:val="24"/>
          <w:szCs w:val="24"/>
        </w:rPr>
        <w:t>/mL</w:t>
      </w:r>
      <w:r w:rsidR="00916CA0" w:rsidRPr="006D32FB">
        <w:rPr>
          <w:rFonts w:asciiTheme="majorBidi" w:hAnsiTheme="majorBidi" w:cstheme="majorBidi"/>
          <w:b/>
          <w:bCs/>
          <w:sz w:val="24"/>
          <w:szCs w:val="24"/>
        </w:rPr>
        <w:t>) of DACH.</w:t>
      </w:r>
    </w:p>
    <w:tbl>
      <w:tblPr>
        <w:tblStyle w:val="TableGrid"/>
        <w:tblW w:w="0" w:type="auto"/>
        <w:jc w:val="center"/>
        <w:tblInd w:w="-323" w:type="dxa"/>
        <w:tblLook w:val="04A0" w:firstRow="1" w:lastRow="0" w:firstColumn="1" w:lastColumn="0" w:noHBand="0" w:noVBand="1"/>
      </w:tblPr>
      <w:tblGrid>
        <w:gridCol w:w="3321"/>
        <w:gridCol w:w="2137"/>
      </w:tblGrid>
      <w:tr w:rsidR="009B7AB1" w:rsidRPr="00900E09" w:rsidTr="006371C1">
        <w:trPr>
          <w:trHeight w:val="213"/>
          <w:jc w:val="center"/>
        </w:trPr>
        <w:tc>
          <w:tcPr>
            <w:tcW w:w="3321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:rsidR="009B7AB1" w:rsidRPr="00900E09" w:rsidRDefault="009D3169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280E">
              <w:rPr>
                <w:rFonts w:asciiTheme="majorBidi" w:hAnsiTheme="majorBidi" w:cstheme="majorBidi"/>
                <w:sz w:val="24"/>
                <w:szCs w:val="24"/>
              </w:rPr>
              <w:t>Variation</w:t>
            </w:r>
          </w:p>
        </w:tc>
        <w:tc>
          <w:tcPr>
            <w:tcW w:w="2137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B7AB1" w:rsidRPr="00B01848" w:rsidRDefault="00B01848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1848">
              <w:rPr>
                <w:rFonts w:asciiTheme="majorBidi" w:hAnsiTheme="majorBidi" w:cstheme="majorBidi"/>
                <w:sz w:val="24"/>
                <w:szCs w:val="24"/>
              </w:rPr>
              <w:t>DAC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2520A">
              <w:rPr>
                <w:rFonts w:asciiTheme="majorBidi" w:hAnsiTheme="majorBidi" w:cstheme="majorBidi"/>
                <w:sz w:val="24"/>
                <w:szCs w:val="24"/>
              </w:rPr>
              <w:t xml:space="preserve">(3 </w:t>
            </w:r>
            <w:proofErr w:type="spellStart"/>
            <w:r w:rsidR="0082520A">
              <w:rPr>
                <w:rFonts w:asciiTheme="majorBidi" w:hAnsiTheme="majorBidi" w:cstheme="majorBidi"/>
                <w:sz w:val="24"/>
                <w:szCs w:val="24"/>
              </w:rPr>
              <w:t>μg</w:t>
            </w:r>
            <w:proofErr w:type="spellEnd"/>
            <w:r w:rsidR="0082520A">
              <w:rPr>
                <w:rFonts w:asciiTheme="majorBidi" w:hAnsiTheme="majorBidi" w:cstheme="majorBidi"/>
                <w:sz w:val="24"/>
                <w:szCs w:val="24"/>
              </w:rPr>
              <w:t>/mL</w:t>
            </w:r>
            <w:r w:rsidRPr="00B0184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B7AB1" w:rsidRPr="00900E09" w:rsidTr="006371C1">
        <w:trPr>
          <w:trHeight w:val="345"/>
          <w:jc w:val="center"/>
        </w:trPr>
        <w:tc>
          <w:tcPr>
            <w:tcW w:w="3321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B7AB1" w:rsidRDefault="009B7AB1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9B7AB1" w:rsidRDefault="009D5440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covery%</w:t>
            </w:r>
            <w:r w:rsidR="006D32FB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="009B7AB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B7AB1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9B7AB1">
              <w:rPr>
                <w:rFonts w:asciiTheme="majorBidi" w:hAnsiTheme="majorBidi" w:cstheme="majorBidi"/>
                <w:sz w:val="24"/>
                <w:szCs w:val="24"/>
              </w:rPr>
              <w:t xml:space="preserve"> SD</w:t>
            </w:r>
          </w:p>
        </w:tc>
      </w:tr>
      <w:tr w:rsidR="009B7AB1" w:rsidRPr="00900E09" w:rsidTr="006371C1">
        <w:trPr>
          <w:trHeight w:val="455"/>
          <w:jc w:val="center"/>
        </w:trPr>
        <w:tc>
          <w:tcPr>
            <w:tcW w:w="3321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D3169" w:rsidRDefault="009D3169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280E">
              <w:rPr>
                <w:rFonts w:asciiTheme="majorBidi" w:hAnsiTheme="majorBidi" w:cstheme="majorBidi"/>
                <w:sz w:val="24"/>
                <w:szCs w:val="24"/>
              </w:rPr>
              <w:t>No vari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9B7AB1" w:rsidRPr="00C81602" w:rsidRDefault="009D3169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o</w:t>
            </w:r>
            <w:r w:rsidR="00442E07">
              <w:rPr>
                <w:rFonts w:asciiTheme="majorBidi" w:hAnsiTheme="majorBidi" w:cstheme="majorBidi"/>
                <w:sz w:val="24"/>
                <w:szCs w:val="24"/>
              </w:rPr>
              <w:t>ptimum condi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9B7AB1" w:rsidRPr="00900E09" w:rsidRDefault="00D362D0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40 </w:t>
            </w:r>
            <w:r w:rsidR="009B7AB1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79</w:t>
            </w:r>
          </w:p>
        </w:tc>
      </w:tr>
      <w:tr w:rsidR="00055BFC" w:rsidRPr="00900E09" w:rsidTr="006371C1">
        <w:trPr>
          <w:trHeight w:val="455"/>
          <w:jc w:val="center"/>
        </w:trPr>
        <w:tc>
          <w:tcPr>
            <w:tcW w:w="3321" w:type="dxa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:rsidR="00055BFC" w:rsidRDefault="00055BFC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NO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77DC3" w:rsidRPr="00933B4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277DC3" w:rsidRPr="00933B4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×10</w:t>
            </w:r>
            <w:r w:rsidR="00277DC3" w:rsidRPr="00933B4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-3</w:t>
            </w:r>
            <w:r w:rsidR="00277DC3" w:rsidRPr="00933B4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)</w:t>
            </w:r>
            <w:r w:rsidR="00277D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3E5F52">
              <w:rPr>
                <w:rFonts w:asciiTheme="majorBidi" w:hAnsiTheme="majorBidi" w:cstheme="majorBidi"/>
                <w:sz w:val="24"/>
                <w:szCs w:val="24"/>
              </w:rPr>
              <w:t xml:space="preserve">0.9 </w:t>
            </w:r>
            <w:r w:rsidR="0082520A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:rsidR="00055BFC" w:rsidRPr="00E70BFD" w:rsidRDefault="003E5F52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8.55 ± </w:t>
            </w:r>
            <w:r w:rsidR="00D22126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</w:tr>
      <w:tr w:rsidR="009B7AB1" w:rsidRPr="00900E09" w:rsidTr="006371C1">
        <w:trPr>
          <w:trHeight w:val="455"/>
          <w:jc w:val="center"/>
        </w:trPr>
        <w:tc>
          <w:tcPr>
            <w:tcW w:w="3321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9B7AB1" w:rsidRPr="00C56FFB" w:rsidRDefault="009B7AB1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NO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77DC3" w:rsidRPr="00933B4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277DC3" w:rsidRPr="00933B4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×10</w:t>
            </w:r>
            <w:r w:rsidR="00277DC3" w:rsidRPr="00933B49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-3</w:t>
            </w:r>
            <w:r w:rsidR="00277DC3" w:rsidRPr="00933B49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)</w:t>
            </w:r>
            <w:r w:rsidR="00277D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3E5F52">
              <w:rPr>
                <w:rFonts w:asciiTheme="majorBidi" w:hAnsiTheme="majorBidi" w:cstheme="majorBidi"/>
                <w:sz w:val="24"/>
                <w:szCs w:val="24"/>
              </w:rPr>
              <w:t xml:space="preserve">1.1 </w:t>
            </w:r>
            <w:r w:rsidR="0082520A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9B7AB1" w:rsidRDefault="00D22126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88 </w:t>
            </w:r>
            <w:r w:rsidR="009B7AB1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26</w:t>
            </w:r>
          </w:p>
        </w:tc>
      </w:tr>
      <w:tr w:rsidR="009B7AB1" w:rsidRPr="00900E09" w:rsidTr="006371C1">
        <w:trPr>
          <w:trHeight w:val="455"/>
          <w:jc w:val="center"/>
        </w:trPr>
        <w:tc>
          <w:tcPr>
            <w:tcW w:w="3321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9B7AB1" w:rsidRPr="00403E29" w:rsidRDefault="009B7AB1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VP </w:t>
            </w:r>
            <w:r w:rsidR="00277D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277DC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%)</w:t>
            </w:r>
            <w:r w:rsidR="00277D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4F3F30">
              <w:rPr>
                <w:rFonts w:asciiTheme="majorBidi" w:hAnsiTheme="majorBidi" w:cstheme="majorBidi"/>
                <w:sz w:val="24"/>
                <w:szCs w:val="24"/>
              </w:rPr>
              <w:t xml:space="preserve">1.1 </w:t>
            </w:r>
            <w:r w:rsidR="0082520A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9B7AB1" w:rsidRPr="00403E82" w:rsidRDefault="004F3F30" w:rsidP="00E50C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8.76 </w:t>
            </w:r>
            <w:r w:rsidR="009B7AB1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16</w:t>
            </w:r>
          </w:p>
        </w:tc>
      </w:tr>
      <w:tr w:rsidR="009B7AB1" w:rsidRPr="00900E09" w:rsidTr="006371C1">
        <w:trPr>
          <w:trHeight w:val="455"/>
          <w:jc w:val="center"/>
        </w:trPr>
        <w:tc>
          <w:tcPr>
            <w:tcW w:w="3321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9B7AB1" w:rsidRPr="00900E09" w:rsidRDefault="009B7AB1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VP </w:t>
            </w:r>
            <w:r w:rsidR="00277DC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277DC3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14%)</w:t>
            </w:r>
            <w:r w:rsidR="00277D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4F3F30">
              <w:rPr>
                <w:rFonts w:asciiTheme="majorBidi" w:hAnsiTheme="majorBidi" w:cstheme="majorBidi"/>
                <w:sz w:val="24"/>
                <w:szCs w:val="24"/>
              </w:rPr>
              <w:t xml:space="preserve">1.3 </w:t>
            </w:r>
            <w:r w:rsidR="0082520A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9B7AB1" w:rsidRPr="00403E82" w:rsidRDefault="004F3F30" w:rsidP="00E50C1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8.62 </w:t>
            </w:r>
            <w:r w:rsidR="009B7AB1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23AF1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</w:tr>
      <w:tr w:rsidR="009B7AB1" w:rsidRPr="00900E09" w:rsidTr="006371C1">
        <w:trPr>
          <w:trHeight w:val="455"/>
          <w:jc w:val="center"/>
        </w:trPr>
        <w:tc>
          <w:tcPr>
            <w:tcW w:w="3321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9B7AB1" w:rsidRPr="00900E09" w:rsidRDefault="009B7AB1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aO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931A5" w:rsidRPr="000435A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4931A5" w:rsidRPr="000435A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×10</w:t>
            </w:r>
            <w:r w:rsidR="004931A5" w:rsidRPr="000435A6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-3</w:t>
            </w:r>
            <w:r w:rsidR="004931A5" w:rsidRPr="000435A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)</w:t>
            </w:r>
            <w:r w:rsidR="004931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55F59">
              <w:rPr>
                <w:rFonts w:asciiTheme="majorBidi" w:hAnsiTheme="majorBidi" w:cstheme="majorBidi"/>
                <w:sz w:val="24"/>
                <w:szCs w:val="24"/>
              </w:rPr>
              <w:t xml:space="preserve">0.9 </w:t>
            </w:r>
            <w:r w:rsidR="0082520A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9B7AB1" w:rsidRPr="00620024" w:rsidRDefault="001C4EAD" w:rsidP="00E50C1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9.13 </w:t>
            </w:r>
            <w:r w:rsidR="009B7AB1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525B3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9B7AB1" w:rsidRPr="00900E09" w:rsidTr="006371C1">
        <w:trPr>
          <w:trHeight w:val="455"/>
          <w:jc w:val="center"/>
        </w:trPr>
        <w:tc>
          <w:tcPr>
            <w:tcW w:w="3321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9B7AB1" w:rsidRPr="00900E09" w:rsidRDefault="009B7AB1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aOH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931A5" w:rsidRPr="000435A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4931A5" w:rsidRPr="000435A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×10</w:t>
            </w:r>
            <w:r w:rsidR="004931A5" w:rsidRPr="000435A6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-3</w:t>
            </w:r>
            <w:r w:rsidR="004931A5" w:rsidRPr="000435A6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M)</w:t>
            </w:r>
            <w:r w:rsidR="004931A5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55F59">
              <w:rPr>
                <w:rFonts w:asciiTheme="majorBidi" w:hAnsiTheme="majorBidi" w:cstheme="majorBidi"/>
                <w:sz w:val="24"/>
                <w:szCs w:val="24"/>
              </w:rPr>
              <w:t xml:space="preserve">1.1 </w:t>
            </w:r>
            <w:r w:rsidR="0082520A">
              <w:rPr>
                <w:rFonts w:asciiTheme="majorBidi" w:hAnsiTheme="majorBidi" w:cstheme="majorBidi"/>
                <w:sz w:val="24"/>
                <w:szCs w:val="24"/>
              </w:rPr>
              <w:t>m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37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9B7AB1" w:rsidRPr="00620024" w:rsidRDefault="00B77C4C" w:rsidP="00E50C1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99.26 </w:t>
            </w:r>
            <w:r w:rsidR="009B7AB1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99</w:t>
            </w:r>
          </w:p>
        </w:tc>
      </w:tr>
      <w:tr w:rsidR="009B7AB1" w:rsidRPr="00900E09" w:rsidTr="006371C1">
        <w:trPr>
          <w:trHeight w:val="455"/>
          <w:jc w:val="center"/>
        </w:trPr>
        <w:tc>
          <w:tcPr>
            <w:tcW w:w="3321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9B7AB1" w:rsidRDefault="009B7AB1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eating time </w:t>
            </w:r>
            <w:r w:rsidR="004931A5">
              <w:rPr>
                <w:rFonts w:asciiTheme="majorBidi" w:hAnsiTheme="majorBidi" w:cstheme="majorBidi"/>
                <w:sz w:val="24"/>
                <w:szCs w:val="24"/>
              </w:rPr>
              <w:t>(at 90</w:t>
            </w:r>
            <w:r w:rsidR="004931A5" w:rsidRPr="00A428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°C</w:t>
            </w:r>
            <w:r w:rsidR="004931A5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BF147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14156E">
              <w:rPr>
                <w:rFonts w:asciiTheme="majorBidi" w:hAnsiTheme="majorBidi" w:cstheme="majorBidi"/>
                <w:sz w:val="24"/>
                <w:szCs w:val="24"/>
              </w:rPr>
              <w:t xml:space="preserve">2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n)</w:t>
            </w:r>
          </w:p>
        </w:tc>
        <w:tc>
          <w:tcPr>
            <w:tcW w:w="2137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9B7AB1" w:rsidRPr="00620024" w:rsidRDefault="00136217" w:rsidP="00E50C11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21</w:t>
            </w:r>
            <w:r w:rsidR="00AE2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B7AB1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AE222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06D35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9B7AB1" w:rsidRPr="00900E09" w:rsidTr="006371C1">
        <w:trPr>
          <w:trHeight w:val="455"/>
          <w:jc w:val="center"/>
        </w:trPr>
        <w:tc>
          <w:tcPr>
            <w:tcW w:w="3321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9B7AB1" w:rsidRDefault="009B7AB1" w:rsidP="00E50C11">
            <w:pPr>
              <w:tabs>
                <w:tab w:val="left" w:pos="1095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eating time </w:t>
            </w:r>
            <w:r w:rsidR="00475A8F">
              <w:rPr>
                <w:rFonts w:asciiTheme="majorBidi" w:hAnsiTheme="majorBidi" w:cstheme="majorBidi"/>
                <w:sz w:val="24"/>
                <w:szCs w:val="24"/>
              </w:rPr>
              <w:t>(at 90</w:t>
            </w:r>
            <w:r w:rsidR="00475A8F" w:rsidRPr="00A4280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°C</w:t>
            </w:r>
            <w:r w:rsidR="00475A8F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0206BB">
              <w:rPr>
                <w:rFonts w:asciiTheme="majorBidi" w:hAnsiTheme="majorBidi" w:cstheme="majorBidi"/>
                <w:sz w:val="24"/>
                <w:szCs w:val="24"/>
              </w:rPr>
              <w:t xml:space="preserve">33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in)</w:t>
            </w:r>
          </w:p>
        </w:tc>
        <w:tc>
          <w:tcPr>
            <w:tcW w:w="2137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9B7AB1" w:rsidRPr="00620024" w:rsidRDefault="00097D9F" w:rsidP="00097D9F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0.67 </w:t>
            </w:r>
            <w:r w:rsidR="009B7AB1" w:rsidRPr="00E70BFD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B68C1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</w:tr>
    </w:tbl>
    <w:p w:rsidR="00FD74CC" w:rsidRPr="00C17F2C" w:rsidRDefault="001B7929" w:rsidP="00C17F2C">
      <w:pPr>
        <w:rPr>
          <w:b/>
          <w:bCs/>
          <w:sz w:val="24"/>
          <w:szCs w:val="24"/>
        </w:rPr>
      </w:pPr>
      <w:r w:rsidRPr="001B7929">
        <w:rPr>
          <w:b/>
          <w:bCs/>
          <w:sz w:val="24"/>
          <w:szCs w:val="24"/>
        </w:rPr>
        <w:t>*</w:t>
      </w:r>
      <w:r>
        <w:rPr>
          <w:b/>
          <w:bCs/>
          <w:sz w:val="24"/>
          <w:szCs w:val="24"/>
        </w:rPr>
        <w:t xml:space="preserve"> </w:t>
      </w:r>
      <w:r w:rsidR="0070603D">
        <w:rPr>
          <w:rFonts w:asciiTheme="majorBidi" w:hAnsiTheme="majorBidi" w:cstheme="majorBidi"/>
          <w:sz w:val="24"/>
          <w:szCs w:val="24"/>
        </w:rPr>
        <w:t>Mean</w:t>
      </w:r>
      <w:r w:rsidRPr="004448B4">
        <w:rPr>
          <w:rFonts w:asciiTheme="majorBidi" w:hAnsiTheme="majorBidi" w:cstheme="majorBidi"/>
          <w:sz w:val="24"/>
          <w:szCs w:val="24"/>
        </w:rPr>
        <w:t xml:space="preserve"> of three determinations.</w:t>
      </w:r>
    </w:p>
    <w:p w:rsidR="00FD74CC" w:rsidRDefault="00FD74CC" w:rsidP="00D23EF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4181E" w:rsidRPr="00841EBE" w:rsidRDefault="00D23EF2" w:rsidP="00666C4F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31A3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704AF" w:rsidRPr="00931A3A"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931A3A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400434" w:rsidRPr="00931A3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7757E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tatistical </w:t>
      </w:r>
      <w:r w:rsidR="00742D60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>comparison</w:t>
      </w:r>
      <w:r w:rsidR="007D38AC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6E4CD6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>between</w:t>
      </w:r>
      <w:r w:rsidR="007D38AC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45304A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he results </w:t>
      </w:r>
      <w:r w:rsidR="00752283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>obtained</w:t>
      </w:r>
      <w:r w:rsidR="0045304A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by applying </w:t>
      </w:r>
      <w:r w:rsidR="007D38AC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he </w:t>
      </w:r>
      <w:r w:rsidR="00A7757E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uggested </w:t>
      </w:r>
      <w:r w:rsidR="00841EBE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platforms </w:t>
      </w:r>
      <w:r w:rsidR="00A7757E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nd </w:t>
      </w:r>
      <w:r w:rsidR="00841EBE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he </w:t>
      </w:r>
      <w:r w:rsidR="00A7757E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reported </w:t>
      </w:r>
      <w:r w:rsidR="00841EBE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spectrophotometric method </w:t>
      </w:r>
      <w:r w:rsidR="00907CB5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fldChar w:fldCharType="begin" w:fldLock="1"/>
      </w:r>
      <w:r w:rsidR="00907CB5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instrText>ADDIN CSL_CITATION {"citationItems":[{"id":"ITEM-1","itemData":{"ISSN":"0026-265X","author":[{"dropping-particle":"","family":"Nasr","given":"Jenny Jeehan","non-dropping-particle":"","parse-names":false,"suffix":""},{"dropping-particle":"","family":"Shalan","given":"Shereen","non-dropping-particle":"","parse-names":false,"suffix":""}],"container-title":"Microchemical Journal","id":"ITEM-1","issued":{"date-parts":[["2020"]]},"page":"104437","publisher":"Elsevier","title":"Validated 1H and 19F nuclear magnetic resonance for the quantitative determination of the hepatitis C antiviral drugs sofosbuvir, ledipasvir, and daclatasvir in tablet dosage forms","type":"article-journal","volume":"152"},"uris":["http://www.mendeley.com/documents/?uuid=94898b31-271f-47d8-9176-b0083acf6a43"]}],"mendeley":{"formattedCitation":"[28]","plainTextFormattedCitation":"[28]","previouslyFormattedCitation":"[28]"},"properties":{"noteIndex":0},"schema":"https://github.com/citation-style-language/schema/raw/master/csl-citation.json"}</w:instrText>
      </w:r>
      <w:r w:rsidR="00907CB5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fldChar w:fldCharType="separate"/>
      </w:r>
      <w:r w:rsidR="00666C4F" w:rsidRPr="00931A3A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t>[</w:t>
      </w:r>
      <w:r w:rsidR="003D3DD7" w:rsidRPr="00931A3A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t>11</w:t>
      </w:r>
      <w:r w:rsidR="00666C4F" w:rsidRPr="00931A3A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t>]</w:t>
      </w:r>
      <w:r w:rsidR="00907CB5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fldChar w:fldCharType="end"/>
      </w:r>
      <w:r w:rsidR="00907CB5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="00790C48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for DACH analysis in </w:t>
      </w:r>
      <w:r w:rsidR="004703FA" w:rsidRPr="00931A3A">
        <w:rPr>
          <w:rFonts w:asciiTheme="majorBidi" w:eastAsia="Times New Roman" w:hAnsiTheme="majorBidi" w:cstheme="majorBidi"/>
          <w:b/>
          <w:bCs/>
          <w:sz w:val="24"/>
          <w:szCs w:val="24"/>
        </w:rPr>
        <w:t>its pure form.</w:t>
      </w:r>
    </w:p>
    <w:tbl>
      <w:tblPr>
        <w:tblStyle w:val="TableGrid"/>
        <w:tblW w:w="9633" w:type="dxa"/>
        <w:jc w:val="center"/>
        <w:tblLayout w:type="fixed"/>
        <w:tblLook w:val="04A0" w:firstRow="1" w:lastRow="0" w:firstColumn="1" w:lastColumn="0" w:noHBand="0" w:noVBand="1"/>
      </w:tblPr>
      <w:tblGrid>
        <w:gridCol w:w="1989"/>
        <w:gridCol w:w="1526"/>
        <w:gridCol w:w="1530"/>
        <w:gridCol w:w="1530"/>
        <w:gridCol w:w="1530"/>
        <w:gridCol w:w="1528"/>
      </w:tblGrid>
      <w:tr w:rsidR="002C6E3F" w:rsidRPr="004A267F" w:rsidTr="0052110D">
        <w:trPr>
          <w:trHeight w:val="330"/>
          <w:jc w:val="center"/>
        </w:trPr>
        <w:tc>
          <w:tcPr>
            <w:tcW w:w="1989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  <w:tl2br w:val="single" w:sz="8" w:space="0" w:color="auto"/>
            </w:tcBorders>
          </w:tcPr>
          <w:p w:rsidR="002C6E3F" w:rsidRPr="004A267F" w:rsidRDefault="002C6E3F" w:rsidP="000C578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  <w:r w:rsidR="003D3873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  <w:p w:rsidR="002C6E3F" w:rsidRPr="004A267F" w:rsidRDefault="002C6E3F" w:rsidP="000C578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2C6E3F" w:rsidRPr="004A267F" w:rsidRDefault="002C6E3F" w:rsidP="000C57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sz w:val="24"/>
                <w:szCs w:val="24"/>
              </w:rPr>
              <w:t>Parameters</w:t>
            </w:r>
          </w:p>
        </w:tc>
        <w:tc>
          <w:tcPr>
            <w:tcW w:w="1526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:rsidR="002C6E3F" w:rsidRPr="004A267F" w:rsidRDefault="002C6E3F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sz w:val="24"/>
                <w:szCs w:val="24"/>
              </w:rPr>
              <w:t>Ag-NP</w:t>
            </w:r>
            <w:r w:rsidR="00F942CC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4A267F">
              <w:rPr>
                <w:rFonts w:asciiTheme="majorBidi" w:hAnsiTheme="majorBidi" w:cstheme="majorBidi"/>
                <w:sz w:val="24"/>
                <w:szCs w:val="24"/>
              </w:rPr>
              <w:t xml:space="preserve"> platform</w:t>
            </w:r>
          </w:p>
        </w:tc>
        <w:tc>
          <w:tcPr>
            <w:tcW w:w="4590" w:type="dxa"/>
            <w:gridSpan w:val="3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2C6E3F" w:rsidRPr="004A267F" w:rsidRDefault="002C6E3F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267F">
              <w:rPr>
                <w:rFonts w:asciiTheme="majorBidi" w:hAnsiTheme="majorBidi" w:cstheme="majorBidi"/>
                <w:sz w:val="24"/>
                <w:szCs w:val="24"/>
              </w:rPr>
              <w:t>Conductometric</w:t>
            </w:r>
            <w:proofErr w:type="spellEnd"/>
            <w:r w:rsidRPr="004A267F">
              <w:rPr>
                <w:rFonts w:asciiTheme="majorBidi" w:hAnsiTheme="majorBidi" w:cstheme="majorBidi"/>
                <w:sz w:val="24"/>
                <w:szCs w:val="24"/>
              </w:rPr>
              <w:t xml:space="preserve"> platform</w:t>
            </w:r>
            <w:r w:rsidR="00B9169E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1528" w:type="dxa"/>
            <w:vMerge w:val="restart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:rsidR="002C6E3F" w:rsidRPr="004A267F" w:rsidRDefault="008863EC" w:rsidP="00666C4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ported platform</w:t>
            </w:r>
            <w:r w:rsidR="006F15E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07CB5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begin" w:fldLock="1"/>
            </w:r>
            <w:r w:rsidR="00907CB5">
              <w:rPr>
                <w:rFonts w:asciiTheme="majorBidi" w:eastAsia="Times New Roman" w:hAnsiTheme="majorBidi" w:cstheme="majorBidi"/>
                <w:sz w:val="24"/>
                <w:szCs w:val="24"/>
              </w:rPr>
              <w:instrText>ADDIN CSL_CITATION {"citationItems":[{"id":"ITEM-1","itemData":{"ISSN":"0026-265X","author":[{"dropping-particle":"","family":"Nasr","given":"Jenny Jeehan","non-dropping-particle":"","parse-names":false,"suffix":""},{"dropping-particle":"","family":"Shalan","given":"Shereen","non-dropping-particle":"","parse-names":false,"suffix":""}],"container-title":"Microchemical Journal","id":"ITEM-1","issued":{"date-parts":[["2020"]]},"page":"104437","publisher":"Elsevier","title":"Validated 1H and 19F nuclear magnetic resonance for the quantitative determination of the hepatitis C antiviral drugs sofosbuvir, ledipasvir, and daclatasvir in tablet dosage forms","type":"article-journal","volume":"152"},"uris":["http://www.mendeley.com/documents/?uuid=94898b31-271f-47d8-9176-b0083acf6a43"]}],"mendeley":{"formattedCitation":"[28]","plainTextFormattedCitation":"[28]","previouslyFormattedCitation":"[28]"},"properties":{"noteIndex":0},"schema":"https://github.com/citation-style-language/schema/raw/master/csl-citation.json"}</w:instrText>
            </w:r>
            <w:r w:rsidR="00907CB5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separate"/>
            </w:r>
            <w:r w:rsidR="00666C4F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[</w:t>
            </w:r>
            <w:r w:rsidR="003D3DD7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11</w:t>
            </w:r>
            <w:r w:rsidR="00666C4F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]</w:t>
            </w:r>
            <w:r w:rsidR="00907CB5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52110D" w:rsidRPr="004A267F" w:rsidTr="0052110D">
        <w:trPr>
          <w:trHeight w:val="225"/>
          <w:jc w:val="center"/>
        </w:trPr>
        <w:tc>
          <w:tcPr>
            <w:tcW w:w="1989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  <w:tl2br w:val="single" w:sz="8" w:space="0" w:color="auto"/>
            </w:tcBorders>
          </w:tcPr>
          <w:p w:rsidR="002C6E3F" w:rsidRPr="004A267F" w:rsidRDefault="002C6E3F" w:rsidP="000C578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6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C6E3F" w:rsidRPr="004A267F" w:rsidRDefault="002C6E3F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vAlign w:val="center"/>
          </w:tcPr>
          <w:p w:rsidR="002C6E3F" w:rsidRPr="004A267F" w:rsidRDefault="002C6E3F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NO</w:t>
            </w:r>
            <w:r w:rsidRPr="004A267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2C6E3F" w:rsidRPr="004A267F" w:rsidRDefault="002C6E3F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267F">
              <w:rPr>
                <w:rFonts w:asciiTheme="majorBidi" w:hAnsiTheme="majorBidi" w:cstheme="majorBidi"/>
                <w:sz w:val="24"/>
                <w:szCs w:val="24"/>
              </w:rPr>
              <w:t>PMA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2C6E3F" w:rsidRPr="004A267F" w:rsidRDefault="002C6E3F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A267F">
              <w:rPr>
                <w:rFonts w:asciiTheme="majorBidi" w:hAnsiTheme="majorBidi" w:cstheme="majorBidi"/>
                <w:sz w:val="24"/>
                <w:szCs w:val="24"/>
              </w:rPr>
              <w:t>Amm.Rt</w:t>
            </w:r>
            <w:proofErr w:type="spellEnd"/>
          </w:p>
        </w:tc>
        <w:tc>
          <w:tcPr>
            <w:tcW w:w="1528" w:type="dxa"/>
            <w:vMerge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C6E3F" w:rsidRPr="004A267F" w:rsidRDefault="002C6E3F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2110D" w:rsidRPr="004A267F" w:rsidTr="0052110D">
        <w:trPr>
          <w:trHeight w:val="414"/>
          <w:jc w:val="center"/>
        </w:trPr>
        <w:tc>
          <w:tcPr>
            <w:tcW w:w="198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23004B" w:rsidRPr="00931A3A" w:rsidRDefault="00EA6B76" w:rsidP="008E4C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1A3A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52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23004B" w:rsidRPr="004A267F" w:rsidRDefault="00BB16DA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27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:rsidR="0023004B" w:rsidRPr="004A267F" w:rsidRDefault="00BB16DA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40</w:t>
            </w:r>
          </w:p>
        </w:tc>
        <w:tc>
          <w:tcPr>
            <w:tcW w:w="1530" w:type="dxa"/>
            <w:vAlign w:val="center"/>
          </w:tcPr>
          <w:p w:rsidR="0023004B" w:rsidRPr="004A267F" w:rsidRDefault="00BB16DA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1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:rsidR="0023004B" w:rsidRPr="004A267F" w:rsidRDefault="009B76C0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86</w:t>
            </w:r>
          </w:p>
        </w:tc>
        <w:tc>
          <w:tcPr>
            <w:tcW w:w="1528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23004B" w:rsidRPr="004A267F" w:rsidRDefault="008A4C76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01</w:t>
            </w:r>
          </w:p>
        </w:tc>
      </w:tr>
      <w:tr w:rsidR="0052110D" w:rsidRPr="004A267F" w:rsidTr="0052110D">
        <w:trPr>
          <w:trHeight w:val="414"/>
          <w:jc w:val="center"/>
        </w:trPr>
        <w:tc>
          <w:tcPr>
            <w:tcW w:w="198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23004B" w:rsidRPr="00931A3A" w:rsidRDefault="0023004B" w:rsidP="008E4C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1A3A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152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23004B" w:rsidRPr="004A267F" w:rsidRDefault="00BB16DA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7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:rsidR="0023004B" w:rsidRPr="004A267F" w:rsidRDefault="00BB16DA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1530" w:type="dxa"/>
            <w:vAlign w:val="center"/>
          </w:tcPr>
          <w:p w:rsidR="0023004B" w:rsidRPr="004A267F" w:rsidRDefault="00BB16DA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:rsidR="0023004B" w:rsidRPr="004A267F" w:rsidRDefault="009B76C0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1528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23004B" w:rsidRPr="004A267F" w:rsidRDefault="008A4C76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</w:tc>
      </w:tr>
      <w:tr w:rsidR="0052110D" w:rsidRPr="004A267F" w:rsidTr="0052110D">
        <w:trPr>
          <w:trHeight w:val="414"/>
          <w:jc w:val="center"/>
        </w:trPr>
        <w:tc>
          <w:tcPr>
            <w:tcW w:w="198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23004B" w:rsidRPr="00931A3A" w:rsidRDefault="0023004B" w:rsidP="008E4C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31A3A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52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23004B" w:rsidRPr="004A267F" w:rsidRDefault="007E0144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:rsidR="0023004B" w:rsidRPr="004A267F" w:rsidRDefault="007E0144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:rsidR="0023004B" w:rsidRPr="004A267F" w:rsidRDefault="007E0144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:rsidR="0023004B" w:rsidRPr="004A267F" w:rsidRDefault="007E0144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28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23004B" w:rsidRPr="004A267F" w:rsidRDefault="007E0144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52110D" w:rsidRPr="004A267F" w:rsidTr="0052110D">
        <w:trPr>
          <w:trHeight w:val="414"/>
          <w:jc w:val="center"/>
        </w:trPr>
        <w:tc>
          <w:tcPr>
            <w:tcW w:w="198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23004B" w:rsidRPr="000366C0" w:rsidRDefault="0023004B" w:rsidP="008E4CE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66C0">
              <w:rPr>
                <w:rFonts w:asciiTheme="majorBidi" w:hAnsiTheme="majorBidi" w:cstheme="majorBidi"/>
                <w:sz w:val="24"/>
                <w:szCs w:val="24"/>
              </w:rPr>
              <w:t>Variance</w:t>
            </w:r>
          </w:p>
        </w:tc>
        <w:tc>
          <w:tcPr>
            <w:tcW w:w="152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23004B" w:rsidRPr="004A267F" w:rsidRDefault="006C6BA9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7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:rsidR="0023004B" w:rsidRPr="004A267F" w:rsidRDefault="0077024B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1530" w:type="dxa"/>
            <w:vAlign w:val="center"/>
          </w:tcPr>
          <w:p w:rsidR="0023004B" w:rsidRPr="004A267F" w:rsidRDefault="007C6F94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:rsidR="0023004B" w:rsidRPr="004A267F" w:rsidRDefault="00F342BC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1528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23004B" w:rsidRPr="004A267F" w:rsidRDefault="006C6BA9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4</w:t>
            </w:r>
          </w:p>
        </w:tc>
      </w:tr>
      <w:tr w:rsidR="0052110D" w:rsidRPr="004A267F" w:rsidTr="0052110D">
        <w:trPr>
          <w:trHeight w:val="414"/>
          <w:jc w:val="center"/>
        </w:trPr>
        <w:tc>
          <w:tcPr>
            <w:tcW w:w="198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23004B" w:rsidRPr="000366C0" w:rsidRDefault="0023004B" w:rsidP="002300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66C0">
              <w:rPr>
                <w:rFonts w:asciiTheme="majorBidi" w:eastAsia="Times New Roman" w:hAnsiTheme="majorBidi" w:cstheme="majorBidi"/>
                <w:sz w:val="24"/>
                <w:szCs w:val="24"/>
              </w:rPr>
              <w:t>Student</w:t>
            </w:r>
            <w:r w:rsidRPr="000366C0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'</w:t>
            </w:r>
            <w:r w:rsidRPr="000366C0"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</w:p>
          <w:p w:rsidR="0023004B" w:rsidRPr="000366C0" w:rsidRDefault="0023004B" w:rsidP="002300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66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</w:t>
            </w:r>
            <w:r w:rsidRPr="000366C0">
              <w:rPr>
                <w:rFonts w:asciiTheme="majorBidi" w:hAnsiTheme="majorBidi" w:cstheme="majorBidi"/>
                <w:sz w:val="24"/>
                <w:szCs w:val="24"/>
              </w:rPr>
              <w:t>-te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2.23)*</w:t>
            </w:r>
          </w:p>
        </w:tc>
        <w:tc>
          <w:tcPr>
            <w:tcW w:w="1526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:rsidR="0023004B" w:rsidRPr="004A267F" w:rsidRDefault="006C6BA9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:rsidR="0023004B" w:rsidRPr="004A267F" w:rsidRDefault="0077024B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  <w:tc>
          <w:tcPr>
            <w:tcW w:w="1530" w:type="dxa"/>
            <w:vAlign w:val="center"/>
          </w:tcPr>
          <w:p w:rsidR="0023004B" w:rsidRPr="004A267F" w:rsidRDefault="007C6F94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:rsidR="0023004B" w:rsidRPr="004A267F" w:rsidRDefault="00F342BC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1528" w:type="dxa"/>
            <w:tcBorders>
              <w:left w:val="single" w:sz="12" w:space="0" w:color="auto"/>
              <w:right w:val="single" w:sz="18" w:space="0" w:color="auto"/>
            </w:tcBorders>
            <w:vAlign w:val="center"/>
          </w:tcPr>
          <w:p w:rsidR="0023004B" w:rsidRPr="004A267F" w:rsidRDefault="002A3371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66C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------</w:t>
            </w:r>
          </w:p>
        </w:tc>
      </w:tr>
      <w:tr w:rsidR="00A72B7D" w:rsidRPr="004A267F" w:rsidTr="0052110D">
        <w:trPr>
          <w:trHeight w:val="414"/>
          <w:jc w:val="center"/>
        </w:trPr>
        <w:tc>
          <w:tcPr>
            <w:tcW w:w="198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E135E" w:rsidRPr="004A267F" w:rsidRDefault="0023004B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0170">
              <w:rPr>
                <w:rFonts w:asciiTheme="majorBidi" w:hAnsiTheme="majorBidi" w:cstheme="majorBidi"/>
                <w:sz w:val="24"/>
                <w:szCs w:val="24"/>
              </w:rPr>
              <w:t>F-</w:t>
            </w:r>
            <w:r w:rsidRPr="000366C0">
              <w:rPr>
                <w:rFonts w:asciiTheme="majorBidi" w:hAnsiTheme="majorBidi" w:cstheme="majorBidi"/>
                <w:sz w:val="24"/>
                <w:szCs w:val="24"/>
              </w:rPr>
              <w:t xml:space="preserve"> valu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5.05)*</w:t>
            </w:r>
          </w:p>
        </w:tc>
        <w:tc>
          <w:tcPr>
            <w:tcW w:w="1526" w:type="dxa"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3E135E" w:rsidRPr="004A267F" w:rsidRDefault="00BA5927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3E135E" w:rsidRPr="004A267F" w:rsidRDefault="0077024B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:rsidR="003E135E" w:rsidRPr="004A267F" w:rsidRDefault="007C6F94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53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3E135E" w:rsidRPr="004A267F" w:rsidRDefault="00F342BC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528" w:type="dxa"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3E135E" w:rsidRPr="004A267F" w:rsidRDefault="002A3371" w:rsidP="003E13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66C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EG"/>
              </w:rPr>
              <w:t>-------</w:t>
            </w:r>
          </w:p>
        </w:tc>
      </w:tr>
    </w:tbl>
    <w:p w:rsidR="004703FA" w:rsidRPr="00921B65" w:rsidRDefault="004703FA" w:rsidP="004703FA">
      <w:pPr>
        <w:bidi/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 </w:t>
      </w:r>
      <w:r w:rsidRPr="00921B65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parenthese</w:t>
      </w:r>
      <w:r w:rsidRPr="00921B65">
        <w:rPr>
          <w:rFonts w:asciiTheme="majorBidi" w:hAnsiTheme="majorBidi" w:cstheme="majorBidi"/>
          <w:sz w:val="24"/>
          <w:szCs w:val="24"/>
        </w:rPr>
        <w:t xml:space="preserve">s contain the </w:t>
      </w:r>
      <w:r>
        <w:rPr>
          <w:rFonts w:asciiTheme="majorBidi" w:hAnsiTheme="majorBidi" w:cstheme="majorBidi"/>
          <w:sz w:val="24"/>
          <w:szCs w:val="24"/>
        </w:rPr>
        <w:t xml:space="preserve">corresponding </w:t>
      </w:r>
      <w:r w:rsidRPr="00921B65">
        <w:rPr>
          <w:rFonts w:asciiTheme="majorBidi" w:hAnsiTheme="majorBidi" w:cstheme="majorBidi"/>
          <w:sz w:val="24"/>
          <w:szCs w:val="24"/>
        </w:rPr>
        <w:t xml:space="preserve">theoretical </w:t>
      </w:r>
      <w:r w:rsidRPr="00D30170">
        <w:rPr>
          <w:rFonts w:asciiTheme="majorBidi" w:hAnsiTheme="majorBidi" w:cstheme="majorBidi"/>
          <w:i/>
          <w:iCs/>
          <w:sz w:val="24"/>
          <w:szCs w:val="24"/>
        </w:rPr>
        <w:t>t</w:t>
      </w:r>
      <w:r w:rsidRPr="00921B65">
        <w:rPr>
          <w:rFonts w:asciiTheme="majorBidi" w:hAnsiTheme="majorBidi" w:cstheme="majorBidi"/>
          <w:sz w:val="24"/>
          <w:szCs w:val="24"/>
        </w:rPr>
        <w:t xml:space="preserve"> and F values at (</w:t>
      </w:r>
      <w:r w:rsidRPr="00D11D6C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921B65">
        <w:rPr>
          <w:rFonts w:asciiTheme="majorBidi" w:hAnsiTheme="majorBidi" w:cstheme="majorBidi"/>
          <w:sz w:val="24"/>
          <w:szCs w:val="24"/>
        </w:rPr>
        <w:t>=0.05).</w:t>
      </w:r>
    </w:p>
    <w:p w:rsidR="005846BF" w:rsidRDefault="005846BF"/>
    <w:sectPr w:rsidR="005846BF" w:rsidSect="00FD74CC">
      <w:pgSz w:w="12240" w:h="15840"/>
      <w:pgMar w:top="108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sTQ2NzM3NDM2MzBR0lEKTi0uzszPAykwNq8FAIMTi7otAAAA"/>
  </w:docVars>
  <w:rsids>
    <w:rsidRoot w:val="00D00CFC"/>
    <w:rsid w:val="000017CB"/>
    <w:rsid w:val="00001A81"/>
    <w:rsid w:val="00001C34"/>
    <w:rsid w:val="000049AB"/>
    <w:rsid w:val="00010F0A"/>
    <w:rsid w:val="0001267B"/>
    <w:rsid w:val="000131A3"/>
    <w:rsid w:val="000206BB"/>
    <w:rsid w:val="0002339A"/>
    <w:rsid w:val="0003214A"/>
    <w:rsid w:val="0004215B"/>
    <w:rsid w:val="00046F48"/>
    <w:rsid w:val="000500DD"/>
    <w:rsid w:val="00050C80"/>
    <w:rsid w:val="00051ACF"/>
    <w:rsid w:val="00055BFC"/>
    <w:rsid w:val="00062CB3"/>
    <w:rsid w:val="00063E32"/>
    <w:rsid w:val="00067D47"/>
    <w:rsid w:val="00081D25"/>
    <w:rsid w:val="00082F15"/>
    <w:rsid w:val="0008573A"/>
    <w:rsid w:val="00090AD1"/>
    <w:rsid w:val="00094222"/>
    <w:rsid w:val="00097D9F"/>
    <w:rsid w:val="000A4A5A"/>
    <w:rsid w:val="000A56E5"/>
    <w:rsid w:val="000B6FFE"/>
    <w:rsid w:val="000C3BCB"/>
    <w:rsid w:val="000C5094"/>
    <w:rsid w:val="000C62D3"/>
    <w:rsid w:val="000C7043"/>
    <w:rsid w:val="000F2AC5"/>
    <w:rsid w:val="000F2FBF"/>
    <w:rsid w:val="000F36E9"/>
    <w:rsid w:val="00105555"/>
    <w:rsid w:val="001238BE"/>
    <w:rsid w:val="00125C4E"/>
    <w:rsid w:val="00136217"/>
    <w:rsid w:val="00136339"/>
    <w:rsid w:val="001365DB"/>
    <w:rsid w:val="0014156E"/>
    <w:rsid w:val="00141C97"/>
    <w:rsid w:val="00142B34"/>
    <w:rsid w:val="0015419C"/>
    <w:rsid w:val="00156A58"/>
    <w:rsid w:val="0016471C"/>
    <w:rsid w:val="00170F1C"/>
    <w:rsid w:val="001719EF"/>
    <w:rsid w:val="00173FC9"/>
    <w:rsid w:val="00175610"/>
    <w:rsid w:val="0017620E"/>
    <w:rsid w:val="00180016"/>
    <w:rsid w:val="0018064E"/>
    <w:rsid w:val="00190657"/>
    <w:rsid w:val="00192247"/>
    <w:rsid w:val="00192290"/>
    <w:rsid w:val="00196B8E"/>
    <w:rsid w:val="00197A8D"/>
    <w:rsid w:val="001A1F75"/>
    <w:rsid w:val="001A337C"/>
    <w:rsid w:val="001A39B1"/>
    <w:rsid w:val="001A43ED"/>
    <w:rsid w:val="001A56ED"/>
    <w:rsid w:val="001A5741"/>
    <w:rsid w:val="001A589E"/>
    <w:rsid w:val="001A71A5"/>
    <w:rsid w:val="001B3C0C"/>
    <w:rsid w:val="001B7929"/>
    <w:rsid w:val="001C4EAD"/>
    <w:rsid w:val="001E2216"/>
    <w:rsid w:val="001E35A7"/>
    <w:rsid w:val="001E3DD1"/>
    <w:rsid w:val="001E7487"/>
    <w:rsid w:val="001F4616"/>
    <w:rsid w:val="00204C4F"/>
    <w:rsid w:val="00206864"/>
    <w:rsid w:val="00213A77"/>
    <w:rsid w:val="00216195"/>
    <w:rsid w:val="0022377A"/>
    <w:rsid w:val="00227177"/>
    <w:rsid w:val="0023004B"/>
    <w:rsid w:val="002324E8"/>
    <w:rsid w:val="00234A5B"/>
    <w:rsid w:val="00240DEA"/>
    <w:rsid w:val="002438DB"/>
    <w:rsid w:val="00244F29"/>
    <w:rsid w:val="00246563"/>
    <w:rsid w:val="00250752"/>
    <w:rsid w:val="00251089"/>
    <w:rsid w:val="002520BB"/>
    <w:rsid w:val="00262DDA"/>
    <w:rsid w:val="00264D30"/>
    <w:rsid w:val="00266F8C"/>
    <w:rsid w:val="002737C7"/>
    <w:rsid w:val="00274599"/>
    <w:rsid w:val="002777F0"/>
    <w:rsid w:val="00277CD7"/>
    <w:rsid w:val="00277DC3"/>
    <w:rsid w:val="0028183D"/>
    <w:rsid w:val="0028295B"/>
    <w:rsid w:val="00297DA5"/>
    <w:rsid w:val="002A1724"/>
    <w:rsid w:val="002A3371"/>
    <w:rsid w:val="002A6041"/>
    <w:rsid w:val="002A6E99"/>
    <w:rsid w:val="002B162B"/>
    <w:rsid w:val="002B37FA"/>
    <w:rsid w:val="002B68C1"/>
    <w:rsid w:val="002C1BAD"/>
    <w:rsid w:val="002C6E3F"/>
    <w:rsid w:val="002C7279"/>
    <w:rsid w:val="002D73D9"/>
    <w:rsid w:val="002E4AFB"/>
    <w:rsid w:val="002E4EEB"/>
    <w:rsid w:val="00301E0C"/>
    <w:rsid w:val="003114AC"/>
    <w:rsid w:val="003128E9"/>
    <w:rsid w:val="003331FB"/>
    <w:rsid w:val="00334DD8"/>
    <w:rsid w:val="0033531E"/>
    <w:rsid w:val="0034119D"/>
    <w:rsid w:val="0034440F"/>
    <w:rsid w:val="00345ED0"/>
    <w:rsid w:val="003465AD"/>
    <w:rsid w:val="0034732A"/>
    <w:rsid w:val="00352C31"/>
    <w:rsid w:val="003609D0"/>
    <w:rsid w:val="00373753"/>
    <w:rsid w:val="00380072"/>
    <w:rsid w:val="00380AAF"/>
    <w:rsid w:val="00383B29"/>
    <w:rsid w:val="00391A67"/>
    <w:rsid w:val="003B7C83"/>
    <w:rsid w:val="003C0ADF"/>
    <w:rsid w:val="003C3336"/>
    <w:rsid w:val="003C4698"/>
    <w:rsid w:val="003D3873"/>
    <w:rsid w:val="003D3DD7"/>
    <w:rsid w:val="003D56FA"/>
    <w:rsid w:val="003E135E"/>
    <w:rsid w:val="003E5F52"/>
    <w:rsid w:val="00400434"/>
    <w:rsid w:val="004034FF"/>
    <w:rsid w:val="00403E29"/>
    <w:rsid w:val="00403E82"/>
    <w:rsid w:val="00405FB2"/>
    <w:rsid w:val="0041063F"/>
    <w:rsid w:val="00411C21"/>
    <w:rsid w:val="004141A7"/>
    <w:rsid w:val="004236E6"/>
    <w:rsid w:val="00423CCF"/>
    <w:rsid w:val="00424554"/>
    <w:rsid w:val="00426E2C"/>
    <w:rsid w:val="00430DA3"/>
    <w:rsid w:val="00431F69"/>
    <w:rsid w:val="00433A51"/>
    <w:rsid w:val="00442E07"/>
    <w:rsid w:val="004444CD"/>
    <w:rsid w:val="00445A78"/>
    <w:rsid w:val="0045304A"/>
    <w:rsid w:val="00455F5B"/>
    <w:rsid w:val="00457947"/>
    <w:rsid w:val="00460CA0"/>
    <w:rsid w:val="00464A84"/>
    <w:rsid w:val="00464F79"/>
    <w:rsid w:val="004652CE"/>
    <w:rsid w:val="004703FA"/>
    <w:rsid w:val="00471F73"/>
    <w:rsid w:val="00473997"/>
    <w:rsid w:val="004754B0"/>
    <w:rsid w:val="00475A8F"/>
    <w:rsid w:val="00484778"/>
    <w:rsid w:val="00487E23"/>
    <w:rsid w:val="004931A5"/>
    <w:rsid w:val="00494E67"/>
    <w:rsid w:val="004A267F"/>
    <w:rsid w:val="004A693A"/>
    <w:rsid w:val="004A6ED5"/>
    <w:rsid w:val="004B494C"/>
    <w:rsid w:val="004B7577"/>
    <w:rsid w:val="004C36B4"/>
    <w:rsid w:val="004E1590"/>
    <w:rsid w:val="004E4319"/>
    <w:rsid w:val="004F3F30"/>
    <w:rsid w:val="004F5A60"/>
    <w:rsid w:val="0050569E"/>
    <w:rsid w:val="005132A1"/>
    <w:rsid w:val="00515BBC"/>
    <w:rsid w:val="0052110D"/>
    <w:rsid w:val="00524B1C"/>
    <w:rsid w:val="00524ED6"/>
    <w:rsid w:val="00530C9F"/>
    <w:rsid w:val="00531134"/>
    <w:rsid w:val="00532415"/>
    <w:rsid w:val="0053320B"/>
    <w:rsid w:val="00534FCA"/>
    <w:rsid w:val="0053743A"/>
    <w:rsid w:val="00537F54"/>
    <w:rsid w:val="005416F4"/>
    <w:rsid w:val="005428DF"/>
    <w:rsid w:val="00542977"/>
    <w:rsid w:val="005440E0"/>
    <w:rsid w:val="0054546C"/>
    <w:rsid w:val="00550F0B"/>
    <w:rsid w:val="00556057"/>
    <w:rsid w:val="0056247B"/>
    <w:rsid w:val="00567536"/>
    <w:rsid w:val="00567C79"/>
    <w:rsid w:val="00573AE8"/>
    <w:rsid w:val="005773FC"/>
    <w:rsid w:val="005846BF"/>
    <w:rsid w:val="00592808"/>
    <w:rsid w:val="00596D1E"/>
    <w:rsid w:val="005A0E18"/>
    <w:rsid w:val="005B01FA"/>
    <w:rsid w:val="005C2418"/>
    <w:rsid w:val="005C43EA"/>
    <w:rsid w:val="005C65BC"/>
    <w:rsid w:val="005C76C0"/>
    <w:rsid w:val="005D6CE8"/>
    <w:rsid w:val="005E17B6"/>
    <w:rsid w:val="005F26CE"/>
    <w:rsid w:val="0060560C"/>
    <w:rsid w:val="00614E4F"/>
    <w:rsid w:val="00615215"/>
    <w:rsid w:val="00620024"/>
    <w:rsid w:val="00623536"/>
    <w:rsid w:val="00624509"/>
    <w:rsid w:val="0063188C"/>
    <w:rsid w:val="006368DF"/>
    <w:rsid w:val="006371C1"/>
    <w:rsid w:val="00637500"/>
    <w:rsid w:val="006421EC"/>
    <w:rsid w:val="0064419D"/>
    <w:rsid w:val="00646864"/>
    <w:rsid w:val="00662231"/>
    <w:rsid w:val="006622E1"/>
    <w:rsid w:val="00666C4F"/>
    <w:rsid w:val="00673AA1"/>
    <w:rsid w:val="006805F6"/>
    <w:rsid w:val="00690494"/>
    <w:rsid w:val="006923C9"/>
    <w:rsid w:val="00692BE1"/>
    <w:rsid w:val="006A5CC9"/>
    <w:rsid w:val="006A67C6"/>
    <w:rsid w:val="006B0672"/>
    <w:rsid w:val="006B467E"/>
    <w:rsid w:val="006C2B69"/>
    <w:rsid w:val="006C2FF6"/>
    <w:rsid w:val="006C6BA9"/>
    <w:rsid w:val="006C7E26"/>
    <w:rsid w:val="006D0DFE"/>
    <w:rsid w:val="006D30DA"/>
    <w:rsid w:val="006D3248"/>
    <w:rsid w:val="006D32FB"/>
    <w:rsid w:val="006D7475"/>
    <w:rsid w:val="006E11B1"/>
    <w:rsid w:val="006E36F3"/>
    <w:rsid w:val="006E4CD6"/>
    <w:rsid w:val="006E7392"/>
    <w:rsid w:val="006F15E7"/>
    <w:rsid w:val="006F4D6C"/>
    <w:rsid w:val="006F6BAA"/>
    <w:rsid w:val="00701092"/>
    <w:rsid w:val="00702837"/>
    <w:rsid w:val="0070603D"/>
    <w:rsid w:val="00706D35"/>
    <w:rsid w:val="007076A4"/>
    <w:rsid w:val="00710A5E"/>
    <w:rsid w:val="00712E3D"/>
    <w:rsid w:val="00714916"/>
    <w:rsid w:val="007232E2"/>
    <w:rsid w:val="00723AF1"/>
    <w:rsid w:val="00723DAB"/>
    <w:rsid w:val="00727F6D"/>
    <w:rsid w:val="00730B16"/>
    <w:rsid w:val="00733AC1"/>
    <w:rsid w:val="007427F0"/>
    <w:rsid w:val="00742D60"/>
    <w:rsid w:val="0074641E"/>
    <w:rsid w:val="00752283"/>
    <w:rsid w:val="00755625"/>
    <w:rsid w:val="00755628"/>
    <w:rsid w:val="0077024B"/>
    <w:rsid w:val="00776558"/>
    <w:rsid w:val="007771D3"/>
    <w:rsid w:val="00781D12"/>
    <w:rsid w:val="00782ABB"/>
    <w:rsid w:val="007833D5"/>
    <w:rsid w:val="00783E87"/>
    <w:rsid w:val="0079019A"/>
    <w:rsid w:val="00790C48"/>
    <w:rsid w:val="00795904"/>
    <w:rsid w:val="0079623E"/>
    <w:rsid w:val="007A0DCC"/>
    <w:rsid w:val="007B2C50"/>
    <w:rsid w:val="007C0E0D"/>
    <w:rsid w:val="007C148F"/>
    <w:rsid w:val="007C31F9"/>
    <w:rsid w:val="007C6F94"/>
    <w:rsid w:val="007D38AC"/>
    <w:rsid w:val="007D7309"/>
    <w:rsid w:val="007E0144"/>
    <w:rsid w:val="007E0480"/>
    <w:rsid w:val="007E07BE"/>
    <w:rsid w:val="007E089C"/>
    <w:rsid w:val="007E65F2"/>
    <w:rsid w:val="007E76F0"/>
    <w:rsid w:val="007F49F9"/>
    <w:rsid w:val="00800932"/>
    <w:rsid w:val="008020F0"/>
    <w:rsid w:val="00802DDB"/>
    <w:rsid w:val="0080381D"/>
    <w:rsid w:val="00804F1A"/>
    <w:rsid w:val="00806552"/>
    <w:rsid w:val="00812721"/>
    <w:rsid w:val="00816E0B"/>
    <w:rsid w:val="008203A6"/>
    <w:rsid w:val="00821CB7"/>
    <w:rsid w:val="00822292"/>
    <w:rsid w:val="00823E92"/>
    <w:rsid w:val="0082520A"/>
    <w:rsid w:val="00832D7F"/>
    <w:rsid w:val="008415C6"/>
    <w:rsid w:val="00841622"/>
    <w:rsid w:val="00841EBE"/>
    <w:rsid w:val="008525B3"/>
    <w:rsid w:val="00855F59"/>
    <w:rsid w:val="00856F5F"/>
    <w:rsid w:val="00864A6D"/>
    <w:rsid w:val="0086647E"/>
    <w:rsid w:val="008704AF"/>
    <w:rsid w:val="00870687"/>
    <w:rsid w:val="00871406"/>
    <w:rsid w:val="00873DB6"/>
    <w:rsid w:val="00876427"/>
    <w:rsid w:val="008804E0"/>
    <w:rsid w:val="008820D5"/>
    <w:rsid w:val="00885129"/>
    <w:rsid w:val="008863EC"/>
    <w:rsid w:val="00897968"/>
    <w:rsid w:val="008A324B"/>
    <w:rsid w:val="008A4C74"/>
    <w:rsid w:val="008A4C76"/>
    <w:rsid w:val="008B1C73"/>
    <w:rsid w:val="008B6384"/>
    <w:rsid w:val="008B756D"/>
    <w:rsid w:val="008C5CD8"/>
    <w:rsid w:val="008D4774"/>
    <w:rsid w:val="008D71FF"/>
    <w:rsid w:val="008E0289"/>
    <w:rsid w:val="008E6380"/>
    <w:rsid w:val="008F0230"/>
    <w:rsid w:val="00900D91"/>
    <w:rsid w:val="00900E09"/>
    <w:rsid w:val="00901072"/>
    <w:rsid w:val="00902CAD"/>
    <w:rsid w:val="00902FE0"/>
    <w:rsid w:val="00903F62"/>
    <w:rsid w:val="0090454A"/>
    <w:rsid w:val="00904AE5"/>
    <w:rsid w:val="00907CB5"/>
    <w:rsid w:val="00914FC9"/>
    <w:rsid w:val="00916CA0"/>
    <w:rsid w:val="00931A3A"/>
    <w:rsid w:val="009327D1"/>
    <w:rsid w:val="00936A92"/>
    <w:rsid w:val="009401BB"/>
    <w:rsid w:val="00942AE3"/>
    <w:rsid w:val="00943B1E"/>
    <w:rsid w:val="0094611D"/>
    <w:rsid w:val="00946B76"/>
    <w:rsid w:val="0095479A"/>
    <w:rsid w:val="00954AAC"/>
    <w:rsid w:val="00957067"/>
    <w:rsid w:val="00967518"/>
    <w:rsid w:val="00970443"/>
    <w:rsid w:val="009706F0"/>
    <w:rsid w:val="00980B7B"/>
    <w:rsid w:val="00980D57"/>
    <w:rsid w:val="0098705E"/>
    <w:rsid w:val="00991571"/>
    <w:rsid w:val="009916CE"/>
    <w:rsid w:val="00991848"/>
    <w:rsid w:val="009A0AFD"/>
    <w:rsid w:val="009A159F"/>
    <w:rsid w:val="009B30EB"/>
    <w:rsid w:val="009B61B0"/>
    <w:rsid w:val="009B76C0"/>
    <w:rsid w:val="009B7AB1"/>
    <w:rsid w:val="009C1B45"/>
    <w:rsid w:val="009D0E93"/>
    <w:rsid w:val="009D3169"/>
    <w:rsid w:val="009D3F1C"/>
    <w:rsid w:val="009D47A8"/>
    <w:rsid w:val="009D5440"/>
    <w:rsid w:val="009E14E4"/>
    <w:rsid w:val="009E257F"/>
    <w:rsid w:val="009F125D"/>
    <w:rsid w:val="009F55AF"/>
    <w:rsid w:val="009F7A3B"/>
    <w:rsid w:val="009F7CC1"/>
    <w:rsid w:val="00A14ACD"/>
    <w:rsid w:val="00A1572D"/>
    <w:rsid w:val="00A1692F"/>
    <w:rsid w:val="00A22CBA"/>
    <w:rsid w:val="00A24B71"/>
    <w:rsid w:val="00A31B2A"/>
    <w:rsid w:val="00A33590"/>
    <w:rsid w:val="00A34588"/>
    <w:rsid w:val="00A3497A"/>
    <w:rsid w:val="00A37B8F"/>
    <w:rsid w:val="00A4549D"/>
    <w:rsid w:val="00A50230"/>
    <w:rsid w:val="00A61009"/>
    <w:rsid w:val="00A618AF"/>
    <w:rsid w:val="00A62548"/>
    <w:rsid w:val="00A63FDC"/>
    <w:rsid w:val="00A6493D"/>
    <w:rsid w:val="00A72B7D"/>
    <w:rsid w:val="00A75BD8"/>
    <w:rsid w:val="00A7757E"/>
    <w:rsid w:val="00A8331A"/>
    <w:rsid w:val="00A923A1"/>
    <w:rsid w:val="00A92D46"/>
    <w:rsid w:val="00A95857"/>
    <w:rsid w:val="00AA251B"/>
    <w:rsid w:val="00AB13A5"/>
    <w:rsid w:val="00AB4857"/>
    <w:rsid w:val="00AB6688"/>
    <w:rsid w:val="00AC258C"/>
    <w:rsid w:val="00AC3E37"/>
    <w:rsid w:val="00AD49DC"/>
    <w:rsid w:val="00AE034E"/>
    <w:rsid w:val="00AE2226"/>
    <w:rsid w:val="00AE3F76"/>
    <w:rsid w:val="00AE6AC7"/>
    <w:rsid w:val="00AF754C"/>
    <w:rsid w:val="00B010CC"/>
    <w:rsid w:val="00B01848"/>
    <w:rsid w:val="00B0609C"/>
    <w:rsid w:val="00B10C17"/>
    <w:rsid w:val="00B10EF5"/>
    <w:rsid w:val="00B25054"/>
    <w:rsid w:val="00B27C8B"/>
    <w:rsid w:val="00B36F93"/>
    <w:rsid w:val="00B429A8"/>
    <w:rsid w:val="00B44660"/>
    <w:rsid w:val="00B514A3"/>
    <w:rsid w:val="00B61350"/>
    <w:rsid w:val="00B64452"/>
    <w:rsid w:val="00B70378"/>
    <w:rsid w:val="00B719E2"/>
    <w:rsid w:val="00B767B8"/>
    <w:rsid w:val="00B77C4C"/>
    <w:rsid w:val="00B77D6A"/>
    <w:rsid w:val="00B82393"/>
    <w:rsid w:val="00B9169E"/>
    <w:rsid w:val="00BA5927"/>
    <w:rsid w:val="00BB16DA"/>
    <w:rsid w:val="00BB306D"/>
    <w:rsid w:val="00BB5BFE"/>
    <w:rsid w:val="00BB7921"/>
    <w:rsid w:val="00BB7B5E"/>
    <w:rsid w:val="00BC6BB7"/>
    <w:rsid w:val="00BD1693"/>
    <w:rsid w:val="00BD334B"/>
    <w:rsid w:val="00BD37EF"/>
    <w:rsid w:val="00BD4696"/>
    <w:rsid w:val="00BE4F94"/>
    <w:rsid w:val="00BE7106"/>
    <w:rsid w:val="00BE7942"/>
    <w:rsid w:val="00BF1471"/>
    <w:rsid w:val="00BF228D"/>
    <w:rsid w:val="00BF2388"/>
    <w:rsid w:val="00BF26C7"/>
    <w:rsid w:val="00BF27ED"/>
    <w:rsid w:val="00BF2E53"/>
    <w:rsid w:val="00BF3EE5"/>
    <w:rsid w:val="00BF54A8"/>
    <w:rsid w:val="00BF6BA9"/>
    <w:rsid w:val="00C06C6A"/>
    <w:rsid w:val="00C076E6"/>
    <w:rsid w:val="00C15586"/>
    <w:rsid w:val="00C17F2C"/>
    <w:rsid w:val="00C204C7"/>
    <w:rsid w:val="00C31F34"/>
    <w:rsid w:val="00C33578"/>
    <w:rsid w:val="00C463C6"/>
    <w:rsid w:val="00C46D48"/>
    <w:rsid w:val="00C5169D"/>
    <w:rsid w:val="00C56FFB"/>
    <w:rsid w:val="00C6483C"/>
    <w:rsid w:val="00C67C9C"/>
    <w:rsid w:val="00C7210B"/>
    <w:rsid w:val="00C73F33"/>
    <w:rsid w:val="00C75F7B"/>
    <w:rsid w:val="00C77BCD"/>
    <w:rsid w:val="00C81602"/>
    <w:rsid w:val="00C87C27"/>
    <w:rsid w:val="00C91C73"/>
    <w:rsid w:val="00C93A39"/>
    <w:rsid w:val="00CA0053"/>
    <w:rsid w:val="00CB21A3"/>
    <w:rsid w:val="00CC1437"/>
    <w:rsid w:val="00CC4AD2"/>
    <w:rsid w:val="00CD106C"/>
    <w:rsid w:val="00CD35ED"/>
    <w:rsid w:val="00CD3B20"/>
    <w:rsid w:val="00CD6A9B"/>
    <w:rsid w:val="00CE0CE4"/>
    <w:rsid w:val="00CE411B"/>
    <w:rsid w:val="00CF2A1A"/>
    <w:rsid w:val="00CF4545"/>
    <w:rsid w:val="00CF48BF"/>
    <w:rsid w:val="00CF6CC6"/>
    <w:rsid w:val="00CF721E"/>
    <w:rsid w:val="00D00CFC"/>
    <w:rsid w:val="00D07DB7"/>
    <w:rsid w:val="00D163E8"/>
    <w:rsid w:val="00D20CA4"/>
    <w:rsid w:val="00D22126"/>
    <w:rsid w:val="00D22B9A"/>
    <w:rsid w:val="00D22BFD"/>
    <w:rsid w:val="00D2395F"/>
    <w:rsid w:val="00D23EF2"/>
    <w:rsid w:val="00D32433"/>
    <w:rsid w:val="00D362D0"/>
    <w:rsid w:val="00D374AF"/>
    <w:rsid w:val="00D4181E"/>
    <w:rsid w:val="00D42919"/>
    <w:rsid w:val="00D55B19"/>
    <w:rsid w:val="00D5605D"/>
    <w:rsid w:val="00D72ABF"/>
    <w:rsid w:val="00D72C34"/>
    <w:rsid w:val="00D7536B"/>
    <w:rsid w:val="00D85D18"/>
    <w:rsid w:val="00D912A0"/>
    <w:rsid w:val="00D96BF7"/>
    <w:rsid w:val="00DA23D2"/>
    <w:rsid w:val="00DB04C6"/>
    <w:rsid w:val="00DB181D"/>
    <w:rsid w:val="00DC12F8"/>
    <w:rsid w:val="00DD6D49"/>
    <w:rsid w:val="00DD72EA"/>
    <w:rsid w:val="00DE6FDE"/>
    <w:rsid w:val="00DF2890"/>
    <w:rsid w:val="00DF53C5"/>
    <w:rsid w:val="00DF5D58"/>
    <w:rsid w:val="00E00572"/>
    <w:rsid w:val="00E00AA7"/>
    <w:rsid w:val="00E06065"/>
    <w:rsid w:val="00E10610"/>
    <w:rsid w:val="00E12EF0"/>
    <w:rsid w:val="00E13FF3"/>
    <w:rsid w:val="00E22B09"/>
    <w:rsid w:val="00E236E1"/>
    <w:rsid w:val="00E344B1"/>
    <w:rsid w:val="00E51AC1"/>
    <w:rsid w:val="00E52059"/>
    <w:rsid w:val="00E62E61"/>
    <w:rsid w:val="00E66E0D"/>
    <w:rsid w:val="00E72012"/>
    <w:rsid w:val="00E72763"/>
    <w:rsid w:val="00E743B5"/>
    <w:rsid w:val="00E752D6"/>
    <w:rsid w:val="00E759E8"/>
    <w:rsid w:val="00E85A31"/>
    <w:rsid w:val="00E9057E"/>
    <w:rsid w:val="00EA6B76"/>
    <w:rsid w:val="00EA7986"/>
    <w:rsid w:val="00EB0D3E"/>
    <w:rsid w:val="00EB0F2E"/>
    <w:rsid w:val="00EB193D"/>
    <w:rsid w:val="00EB6AAA"/>
    <w:rsid w:val="00EC5F24"/>
    <w:rsid w:val="00ED2102"/>
    <w:rsid w:val="00ED29E0"/>
    <w:rsid w:val="00ED34EA"/>
    <w:rsid w:val="00ED3FF2"/>
    <w:rsid w:val="00ED58C6"/>
    <w:rsid w:val="00ED684D"/>
    <w:rsid w:val="00EE7467"/>
    <w:rsid w:val="00EF54C5"/>
    <w:rsid w:val="00F0101A"/>
    <w:rsid w:val="00F05054"/>
    <w:rsid w:val="00F05C14"/>
    <w:rsid w:val="00F114BA"/>
    <w:rsid w:val="00F11E9E"/>
    <w:rsid w:val="00F136D4"/>
    <w:rsid w:val="00F13CEC"/>
    <w:rsid w:val="00F24596"/>
    <w:rsid w:val="00F3359C"/>
    <w:rsid w:val="00F342BC"/>
    <w:rsid w:val="00F46975"/>
    <w:rsid w:val="00F515C0"/>
    <w:rsid w:val="00F5319D"/>
    <w:rsid w:val="00F54051"/>
    <w:rsid w:val="00F55E5E"/>
    <w:rsid w:val="00F64012"/>
    <w:rsid w:val="00F64566"/>
    <w:rsid w:val="00F7453C"/>
    <w:rsid w:val="00F76928"/>
    <w:rsid w:val="00F85481"/>
    <w:rsid w:val="00F90118"/>
    <w:rsid w:val="00F910AD"/>
    <w:rsid w:val="00F9234B"/>
    <w:rsid w:val="00F94118"/>
    <w:rsid w:val="00F942CC"/>
    <w:rsid w:val="00F94A2E"/>
    <w:rsid w:val="00FA5601"/>
    <w:rsid w:val="00FA64E7"/>
    <w:rsid w:val="00FB2D1E"/>
    <w:rsid w:val="00FB4987"/>
    <w:rsid w:val="00FB5727"/>
    <w:rsid w:val="00FB5908"/>
    <w:rsid w:val="00FC209F"/>
    <w:rsid w:val="00FC69FC"/>
    <w:rsid w:val="00FD223B"/>
    <w:rsid w:val="00FD22B5"/>
    <w:rsid w:val="00FD74CC"/>
    <w:rsid w:val="00FD7626"/>
    <w:rsid w:val="00FD778C"/>
    <w:rsid w:val="00FD7922"/>
    <w:rsid w:val="00FE5764"/>
    <w:rsid w:val="00FF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3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4A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3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4A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69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3</TotalTime>
  <Pages>4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Dr Ahmed</dc:creator>
  <cp:lastModifiedBy>Dr Ahmed</cp:lastModifiedBy>
  <cp:revision>723</cp:revision>
  <dcterms:created xsi:type="dcterms:W3CDTF">2021-02-19T23:02:00Z</dcterms:created>
  <dcterms:modified xsi:type="dcterms:W3CDTF">2023-01-10T11:02:00Z</dcterms:modified>
</cp:coreProperties>
</file>